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C1E7" w14:textId="183D39A5" w:rsidR="00766CA7" w:rsidRDefault="00F67E6F" w:rsidP="28B3A32B">
      <w:pPr>
        <w:rPr>
          <w:lang w:val="en-GB"/>
        </w:rPr>
      </w:pPr>
      <w:r>
        <w:rPr>
          <w:b/>
          <w:bCs/>
          <w:lang w:val="en-GB"/>
        </w:rPr>
        <w:t>S2</w:t>
      </w:r>
      <w:commentRangeStart w:id="0"/>
      <w:r w:rsidR="44B56AA2" w:rsidRPr="001177C9">
        <w:rPr>
          <w:b/>
          <w:bCs/>
          <w:lang w:val="en-GB"/>
        </w:rPr>
        <w:t xml:space="preserve"> </w:t>
      </w:r>
      <w:r w:rsidR="403626EF" w:rsidRPr="001177C9">
        <w:rPr>
          <w:b/>
          <w:bCs/>
          <w:lang w:val="en-GB"/>
        </w:rPr>
        <w:t>Table</w:t>
      </w:r>
      <w:r>
        <w:rPr>
          <w:b/>
          <w:bCs/>
          <w:lang w:val="en-GB"/>
        </w:rPr>
        <w:t>.</w:t>
      </w:r>
      <w:r w:rsidR="58201FAD" w:rsidRPr="25F4BF4D">
        <w:rPr>
          <w:lang w:val="en-GB"/>
        </w:rPr>
        <w:t xml:space="preserve"> </w:t>
      </w:r>
      <w:r w:rsidR="7A7DC19A" w:rsidRPr="00F67E6F">
        <w:rPr>
          <w:b/>
          <w:bCs/>
          <w:lang w:val="en-GB"/>
        </w:rPr>
        <w:t xml:space="preserve">Considered </w:t>
      </w:r>
      <w:r w:rsidR="1217E3B8" w:rsidRPr="00F67E6F">
        <w:rPr>
          <w:b/>
          <w:bCs/>
          <w:lang w:val="en-GB"/>
        </w:rPr>
        <w:t>outcome</w:t>
      </w:r>
      <w:r w:rsidR="06FDFBCD" w:rsidRPr="00F67E6F">
        <w:rPr>
          <w:b/>
          <w:bCs/>
          <w:lang w:val="en-GB"/>
        </w:rPr>
        <w:t>s</w:t>
      </w:r>
      <w:r w:rsidR="359D0790" w:rsidRPr="00F67E6F">
        <w:rPr>
          <w:b/>
          <w:bCs/>
          <w:lang w:val="en-GB"/>
        </w:rPr>
        <w:t xml:space="preserve"> in cat and </w:t>
      </w:r>
      <w:commentRangeEnd w:id="0"/>
      <w:r w:rsidR="00740591" w:rsidRPr="00F67E6F">
        <w:rPr>
          <w:b/>
          <w:bCs/>
        </w:rPr>
        <w:commentReference w:id="0"/>
      </w:r>
      <w:r w:rsidR="359D0790" w:rsidRPr="00F67E6F">
        <w:rPr>
          <w:b/>
          <w:bCs/>
          <w:lang w:val="en-GB"/>
        </w:rPr>
        <w:t>dog cohort</w:t>
      </w:r>
      <w:r w:rsidR="00874143" w:rsidRPr="00F67E6F">
        <w:rPr>
          <w:b/>
          <w:bCs/>
          <w:lang w:val="en-GB"/>
        </w:rPr>
        <w:t xml:space="preserve"> research</w:t>
      </w:r>
      <w:r w:rsidR="359D0790" w:rsidRPr="00F67E6F">
        <w:rPr>
          <w:b/>
          <w:bCs/>
          <w:lang w:val="en-GB"/>
        </w:rPr>
        <w:t xml:space="preserve"> </w:t>
      </w:r>
      <w:r w:rsidR="00243CF6" w:rsidRPr="00F67E6F">
        <w:rPr>
          <w:b/>
          <w:bCs/>
          <w:lang w:val="en-GB"/>
        </w:rPr>
        <w:t>p</w:t>
      </w:r>
      <w:r w:rsidR="00415B33" w:rsidRPr="00F67E6F">
        <w:rPr>
          <w:b/>
          <w:bCs/>
          <w:lang w:val="en-GB"/>
        </w:rPr>
        <w:t>rogram</w:t>
      </w:r>
      <w:r w:rsidR="001177C9" w:rsidRPr="00F67E6F">
        <w:rPr>
          <w:b/>
          <w:bCs/>
          <w:lang w:val="en-GB"/>
        </w:rPr>
        <w:t>m</w:t>
      </w:r>
      <w:r w:rsidR="00415B33" w:rsidRPr="00F67E6F">
        <w:rPr>
          <w:b/>
          <w:bCs/>
          <w:lang w:val="en-GB"/>
        </w:rPr>
        <w:t>es</w:t>
      </w:r>
      <w:r w:rsidR="359D0790" w:rsidRPr="00F67E6F">
        <w:rPr>
          <w:b/>
          <w:bCs/>
          <w:lang w:val="en-GB"/>
        </w:rPr>
        <w:t>.</w:t>
      </w:r>
    </w:p>
    <w:p w14:paraId="053E42E9" w14:textId="708BCEB3" w:rsidR="28B3A32B" w:rsidRDefault="28B3A32B" w:rsidP="28B3A32B">
      <w:pPr>
        <w:rPr>
          <w:lang w:val="en-GB"/>
        </w:rPr>
      </w:pPr>
    </w:p>
    <w:tbl>
      <w:tblPr>
        <w:tblStyle w:val="PlainTable5"/>
        <w:tblW w:w="15398" w:type="dxa"/>
        <w:tblLayout w:type="fixed"/>
        <w:tblLook w:val="04A0" w:firstRow="1" w:lastRow="0" w:firstColumn="1" w:lastColumn="0" w:noHBand="0" w:noVBand="1"/>
      </w:tblPr>
      <w:tblGrid>
        <w:gridCol w:w="567"/>
        <w:gridCol w:w="1930"/>
        <w:gridCol w:w="3740"/>
        <w:gridCol w:w="709"/>
        <w:gridCol w:w="1418"/>
        <w:gridCol w:w="1199"/>
        <w:gridCol w:w="1924"/>
        <w:gridCol w:w="1164"/>
        <w:gridCol w:w="1440"/>
        <w:gridCol w:w="1307"/>
      </w:tblGrid>
      <w:tr w:rsidR="005C6B78" w:rsidRPr="005C6B78" w14:paraId="3FFD689A" w14:textId="77777777" w:rsidTr="004D7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hideMark/>
          </w:tcPr>
          <w:p w14:paraId="4B8FBAC8" w14:textId="77777777" w:rsidR="005C6B78" w:rsidRPr="005C6B78" w:rsidRDefault="005C6B78" w:rsidP="005C6B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ID</w:t>
            </w:r>
          </w:p>
        </w:tc>
        <w:tc>
          <w:tcPr>
            <w:tcW w:w="1930" w:type="dxa"/>
            <w:hideMark/>
          </w:tcPr>
          <w:p w14:paraId="63FD65FE" w14:textId="77777777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Programme name</w:t>
            </w:r>
          </w:p>
        </w:tc>
        <w:tc>
          <w:tcPr>
            <w:tcW w:w="3740" w:type="dxa"/>
            <w:hideMark/>
          </w:tcPr>
          <w:p w14:paraId="0B3EAB3A" w14:textId="48F6FE29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 xml:space="preserve">Paper </w:t>
            </w: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title</w:t>
            </w:r>
          </w:p>
        </w:tc>
        <w:tc>
          <w:tcPr>
            <w:tcW w:w="709" w:type="dxa"/>
            <w:hideMark/>
          </w:tcPr>
          <w:p w14:paraId="7E3B7D66" w14:textId="77777777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year</w:t>
            </w:r>
          </w:p>
        </w:tc>
        <w:tc>
          <w:tcPr>
            <w:tcW w:w="1418" w:type="dxa"/>
            <w:hideMark/>
          </w:tcPr>
          <w:p w14:paraId="4B46AE23" w14:textId="77777777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DOI</w:t>
            </w:r>
          </w:p>
        </w:tc>
        <w:tc>
          <w:tcPr>
            <w:tcW w:w="1199" w:type="dxa"/>
            <w:hideMark/>
          </w:tcPr>
          <w:p w14:paraId="07AA8B5A" w14:textId="77777777" w:rsid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Outcomes</w:t>
            </w:r>
          </w:p>
          <w:p w14:paraId="719346C2" w14:textId="58541319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total</w:t>
            </w:r>
          </w:p>
        </w:tc>
        <w:tc>
          <w:tcPr>
            <w:tcW w:w="1924" w:type="dxa"/>
            <w:hideMark/>
          </w:tcPr>
          <w:p w14:paraId="7F5E5793" w14:textId="77777777" w:rsid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Outcome</w:t>
            </w:r>
          </w:p>
          <w:p w14:paraId="3A0E7CB5" w14:textId="2C6D7CED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164" w:type="dxa"/>
            <w:hideMark/>
          </w:tcPr>
          <w:p w14:paraId="58D30BE3" w14:textId="77777777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Outcome2</w:t>
            </w:r>
          </w:p>
        </w:tc>
        <w:tc>
          <w:tcPr>
            <w:tcW w:w="1440" w:type="dxa"/>
            <w:hideMark/>
          </w:tcPr>
          <w:p w14:paraId="3BD8932D" w14:textId="77777777" w:rsid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Outcome</w:t>
            </w:r>
          </w:p>
          <w:p w14:paraId="337BDF07" w14:textId="6152AD8B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3</w:t>
            </w:r>
          </w:p>
        </w:tc>
        <w:tc>
          <w:tcPr>
            <w:tcW w:w="1307" w:type="dxa"/>
            <w:hideMark/>
          </w:tcPr>
          <w:p w14:paraId="6560A81F" w14:textId="77777777" w:rsid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Outcome</w:t>
            </w:r>
          </w:p>
          <w:p w14:paraId="3227E809" w14:textId="7E92EB7A" w:rsidR="005C6B78" w:rsidRPr="005C6B78" w:rsidRDefault="005C6B78" w:rsidP="005C6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CH"/>
              </w:rPr>
              <w:t>4</w:t>
            </w:r>
          </w:p>
        </w:tc>
      </w:tr>
      <w:tr w:rsidR="005C6B78" w:rsidRPr="00F67E6F" w14:paraId="6C865C68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7A2B2C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hideMark/>
          </w:tcPr>
          <w:p w14:paraId="37B1B6D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hideMark/>
          </w:tcPr>
          <w:p w14:paraId="37C1213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Like Living with a Sassy </w:t>
            </w:r>
            <w:proofErr w:type="spellStart"/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enager!â</w:t>
            </w:r>
            <w:proofErr w:type="spellEnd"/>
            <w:proofErr w:type="gram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€: A Mixed-Methods Analysis of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sâ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€™ Comments about Dogs between the Ages of 12 Weeks and 2 Years</w:t>
            </w:r>
          </w:p>
        </w:tc>
        <w:tc>
          <w:tcPr>
            <w:tcW w:w="709" w:type="dxa"/>
            <w:hideMark/>
          </w:tcPr>
          <w:p w14:paraId="0724082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0C59C3D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90/ani13111863</w:t>
            </w:r>
          </w:p>
        </w:tc>
        <w:tc>
          <w:tcPr>
            <w:tcW w:w="1199" w:type="dxa"/>
            <w:hideMark/>
          </w:tcPr>
          <w:p w14:paraId="6ABA083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24" w:type="dxa"/>
            <w:hideMark/>
          </w:tcPr>
          <w:p w14:paraId="7DDAC16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s’ Attributions of Dog Behaviour</w:t>
            </w:r>
          </w:p>
        </w:tc>
        <w:tc>
          <w:tcPr>
            <w:tcW w:w="1164" w:type="dxa"/>
            <w:hideMark/>
          </w:tcPr>
          <w:p w14:paraId="4C3B9EC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hange in Dog Behaviour</w:t>
            </w:r>
          </w:p>
        </w:tc>
        <w:tc>
          <w:tcPr>
            <w:tcW w:w="1440" w:type="dxa"/>
            <w:hideMark/>
          </w:tcPr>
          <w:p w14:paraId="2647486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ositive Experiences Related to Dog Ownership</w:t>
            </w:r>
          </w:p>
        </w:tc>
        <w:tc>
          <w:tcPr>
            <w:tcW w:w="1307" w:type="dxa"/>
            <w:hideMark/>
          </w:tcPr>
          <w:p w14:paraId="17B0966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egative Experiences Related to Dog Ownership</w:t>
            </w:r>
          </w:p>
        </w:tc>
      </w:tr>
      <w:tr w:rsidR="005C6B78" w:rsidRPr="00F67E6F" w14:paraId="45E5A90B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993F910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hideMark/>
          </w:tcPr>
          <w:p w14:paraId="3CC6E19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hideMark/>
          </w:tcPr>
          <w:p w14:paraId="34C9EED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 walk frequency and duration: Analysis of a cohort of dogs up to 15 months of age</w:t>
            </w:r>
          </w:p>
        </w:tc>
        <w:tc>
          <w:tcPr>
            <w:tcW w:w="709" w:type="dxa"/>
            <w:hideMark/>
          </w:tcPr>
          <w:p w14:paraId="41DBBD44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25F89E6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applanim.2022.105609</w:t>
            </w:r>
          </w:p>
        </w:tc>
        <w:tc>
          <w:tcPr>
            <w:tcW w:w="1199" w:type="dxa"/>
            <w:hideMark/>
          </w:tcPr>
          <w:p w14:paraId="4DE211A3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24" w:type="dxa"/>
            <w:hideMark/>
          </w:tcPr>
          <w:p w14:paraId="74CB7ED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walk frequency</w:t>
            </w:r>
          </w:p>
        </w:tc>
        <w:tc>
          <w:tcPr>
            <w:tcW w:w="1164" w:type="dxa"/>
            <w:hideMark/>
          </w:tcPr>
          <w:p w14:paraId="3DCDFC2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walk duration</w:t>
            </w:r>
          </w:p>
        </w:tc>
        <w:tc>
          <w:tcPr>
            <w:tcW w:w="1440" w:type="dxa"/>
            <w:hideMark/>
          </w:tcPr>
          <w:p w14:paraId="224E924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roportion of walk spent on lead</w:t>
            </w:r>
          </w:p>
        </w:tc>
        <w:tc>
          <w:tcPr>
            <w:tcW w:w="1307" w:type="dxa"/>
            <w:hideMark/>
          </w:tcPr>
          <w:p w14:paraId="3B4E4CD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E75429A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692F0E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hideMark/>
          </w:tcPr>
          <w:p w14:paraId="1E30829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hideMark/>
          </w:tcPr>
          <w:p w14:paraId="460ECF4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Generation Pup' â</w:t>
            </w:r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€“ protocol</w:t>
            </w:r>
            <w:proofErr w:type="gram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for a longitudinal study of dog behaviour and health</w:t>
            </w:r>
          </w:p>
        </w:tc>
        <w:tc>
          <w:tcPr>
            <w:tcW w:w="709" w:type="dxa"/>
            <w:hideMark/>
          </w:tcPr>
          <w:p w14:paraId="4133546D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693AADD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s12917-020-02730-8</w:t>
            </w:r>
          </w:p>
        </w:tc>
        <w:tc>
          <w:tcPr>
            <w:tcW w:w="1199" w:type="dxa"/>
            <w:hideMark/>
          </w:tcPr>
          <w:p w14:paraId="0B2B0B10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hideMark/>
          </w:tcPr>
          <w:p w14:paraId="0D541A0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hideMark/>
          </w:tcPr>
          <w:p w14:paraId="6E76BD9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C53C47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14A4B9B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1D253B3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388CC5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hideMark/>
          </w:tcPr>
          <w:p w14:paraId="7214CB0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hideMark/>
          </w:tcPr>
          <w:p w14:paraId="22BD8AB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actors influencing owner-reported approaches to training dogs enrolled in the Generation Pup longitudinal study</w:t>
            </w:r>
          </w:p>
        </w:tc>
        <w:tc>
          <w:tcPr>
            <w:tcW w:w="709" w:type="dxa"/>
            <w:hideMark/>
          </w:tcPr>
          <w:p w14:paraId="5C7F2063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140A5F9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applanim.2021.105404</w:t>
            </w:r>
          </w:p>
        </w:tc>
        <w:tc>
          <w:tcPr>
            <w:tcW w:w="1199" w:type="dxa"/>
            <w:hideMark/>
          </w:tcPr>
          <w:p w14:paraId="6D02E838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2393928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eported training approaches</w:t>
            </w:r>
          </w:p>
        </w:tc>
        <w:tc>
          <w:tcPr>
            <w:tcW w:w="1164" w:type="dxa"/>
            <w:hideMark/>
          </w:tcPr>
          <w:p w14:paraId="6F69D56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4A2CDAB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35D0442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694450E" w14:textId="77777777" w:rsidTr="0006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CE1A5D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hideMark/>
          </w:tcPr>
          <w:p w14:paraId="07A4CCB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hideMark/>
          </w:tcPr>
          <w:p w14:paraId="584ED34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 perception of problem behaviours in dogs aged 6 and 9-months</w:t>
            </w:r>
          </w:p>
        </w:tc>
        <w:tc>
          <w:tcPr>
            <w:tcW w:w="709" w:type="dxa"/>
            <w:hideMark/>
          </w:tcPr>
          <w:p w14:paraId="630D7270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15EC0C6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applanim.2020.105147</w:t>
            </w:r>
          </w:p>
        </w:tc>
        <w:tc>
          <w:tcPr>
            <w:tcW w:w="1199" w:type="dxa"/>
            <w:hideMark/>
          </w:tcPr>
          <w:p w14:paraId="1BA3A8FA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70963A1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Owners reporting behavioural problem </w:t>
            </w:r>
          </w:p>
        </w:tc>
        <w:tc>
          <w:tcPr>
            <w:tcW w:w="1164" w:type="dxa"/>
            <w:hideMark/>
          </w:tcPr>
          <w:p w14:paraId="4E3F51D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E332B5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3C11EBE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744B669" w14:textId="77777777" w:rsidTr="0006781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5129E3C8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4F14444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Generation Pup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578B27D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irth cohort study of pet dogs underway and recruiting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1085103F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5BCCF4E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36/</w:t>
            </w:r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r.j</w:t>
            </w:r>
            <w:proofErr w:type="gram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495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60DB848D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6078F82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1BD3DAD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297F1D3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0C904F7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1606904" w14:textId="77777777" w:rsidTr="0006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4216A67F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79FE337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280A756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n open science study of ageing in companion dog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34473B1A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2BB314E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38/s41586-021-04282-9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10350409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8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5CE8904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use of death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60F2F64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ge of death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63DF453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076ED14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F874AE4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AA9837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44252AD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60EA812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ig data from small animals: integrating multi-level environmental data into the Dog Aging Project</w:t>
            </w:r>
          </w:p>
        </w:tc>
        <w:tc>
          <w:tcPr>
            <w:tcW w:w="709" w:type="dxa"/>
            <w:hideMark/>
          </w:tcPr>
          <w:p w14:paraId="1F69B4B3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3545F05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20506/rst.42.3349</w:t>
            </w:r>
          </w:p>
        </w:tc>
        <w:tc>
          <w:tcPr>
            <w:tcW w:w="1199" w:type="dxa"/>
            <w:hideMark/>
          </w:tcPr>
          <w:p w14:paraId="57225E72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hideMark/>
          </w:tcPr>
          <w:p w14:paraId="5C8E2CA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hideMark/>
          </w:tcPr>
          <w:p w14:paraId="555307E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D6447C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3B232D2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7F5284F9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450E8FE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7F071BC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4EC1BAB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velopment and validation of a novel instrument to capture companion dog mortality data: the Dog Aging Project End of Life Survey</w:t>
            </w:r>
          </w:p>
        </w:tc>
        <w:tc>
          <w:tcPr>
            <w:tcW w:w="709" w:type="dxa"/>
            <w:hideMark/>
          </w:tcPr>
          <w:p w14:paraId="79260B3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438981B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2460/javma.23.02.0078</w:t>
            </w:r>
          </w:p>
        </w:tc>
        <w:tc>
          <w:tcPr>
            <w:tcW w:w="1199" w:type="dxa"/>
            <w:hideMark/>
          </w:tcPr>
          <w:p w14:paraId="0D432F91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hideMark/>
          </w:tcPr>
          <w:p w14:paraId="6584837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hideMark/>
          </w:tcPr>
          <w:p w14:paraId="27B4A2D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7D7921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040CEFA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546455BF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BC4443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537999E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7B129F1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ocial determinants of health and disease in companion dogs: A cohort study from the Dog Aging Project</w:t>
            </w:r>
          </w:p>
        </w:tc>
        <w:tc>
          <w:tcPr>
            <w:tcW w:w="709" w:type="dxa"/>
            <w:hideMark/>
          </w:tcPr>
          <w:p w14:paraId="146E2394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60579FB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93/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mph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/eoad011</w:t>
            </w:r>
          </w:p>
        </w:tc>
        <w:tc>
          <w:tcPr>
            <w:tcW w:w="1199" w:type="dxa"/>
            <w:hideMark/>
          </w:tcPr>
          <w:p w14:paraId="1C97C744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5C438A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alth outcomes</w:t>
            </w:r>
          </w:p>
        </w:tc>
        <w:tc>
          <w:tcPr>
            <w:tcW w:w="1164" w:type="dxa"/>
            <w:hideMark/>
          </w:tcPr>
          <w:p w14:paraId="53BCF91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13ACAC3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6257910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E210945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83A58CE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616D973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444E5A7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fetime prevalence of owner-reported medical conditions in the 25 most common dog breeds in the Dog Aging Project pack</w:t>
            </w:r>
          </w:p>
        </w:tc>
        <w:tc>
          <w:tcPr>
            <w:tcW w:w="709" w:type="dxa"/>
            <w:hideMark/>
          </w:tcPr>
          <w:p w14:paraId="0CF25AE2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4895520A" w14:textId="77777777" w:rsidR="005C6B78" w:rsidRPr="005C6B78" w:rsidRDefault="00000000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CH" w:eastAsia="en-CH"/>
              </w:rPr>
            </w:pPr>
            <w:hyperlink r:id="rId8" w:history="1">
              <w:r w:rsidR="005C6B78" w:rsidRPr="005C6B78">
                <w:rPr>
                  <w:rFonts w:ascii="Arial" w:eastAsia="Times New Roman" w:hAnsi="Arial" w:cs="Arial"/>
                  <w:color w:val="000000"/>
                  <w:sz w:val="18"/>
                  <w:szCs w:val="18"/>
                  <w:u w:val="single"/>
                  <w:lang w:val="en-CH" w:eastAsia="en-CH"/>
                </w:rPr>
                <w:t>https://dx.doi.org/10.3389/fvets.2023.1140417</w:t>
              </w:r>
            </w:hyperlink>
          </w:p>
        </w:tc>
        <w:tc>
          <w:tcPr>
            <w:tcW w:w="1199" w:type="dxa"/>
            <w:hideMark/>
          </w:tcPr>
          <w:p w14:paraId="23791D7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24" w:type="dxa"/>
            <w:hideMark/>
          </w:tcPr>
          <w:p w14:paraId="786CB4F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easonal allergies</w:t>
            </w:r>
          </w:p>
        </w:tc>
        <w:tc>
          <w:tcPr>
            <w:tcW w:w="1164" w:type="dxa"/>
            <w:hideMark/>
          </w:tcPr>
          <w:p w14:paraId="7D67A49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ar infection</w:t>
            </w:r>
          </w:p>
        </w:tc>
        <w:tc>
          <w:tcPr>
            <w:tcW w:w="1440" w:type="dxa"/>
            <w:hideMark/>
          </w:tcPr>
          <w:p w14:paraId="0C2364D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4DF85E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71EC6A2A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46D7CC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57598B0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213875F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valuation of Cognitive Function in the Dog Aging Project: Associations with Baseline Canine Characteristics</w:t>
            </w:r>
          </w:p>
        </w:tc>
        <w:tc>
          <w:tcPr>
            <w:tcW w:w="709" w:type="dxa"/>
            <w:hideMark/>
          </w:tcPr>
          <w:p w14:paraId="0E129BCA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7AEF4F0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01/2022.05.04.490636</w:t>
            </w:r>
          </w:p>
        </w:tc>
        <w:tc>
          <w:tcPr>
            <w:tcW w:w="1199" w:type="dxa"/>
            <w:hideMark/>
          </w:tcPr>
          <w:p w14:paraId="49B8882E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474D1A4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ine cognitive dysfunction</w:t>
            </w:r>
          </w:p>
        </w:tc>
        <w:tc>
          <w:tcPr>
            <w:tcW w:w="1164" w:type="dxa"/>
            <w:hideMark/>
          </w:tcPr>
          <w:p w14:paraId="73F5561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25F5148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620C32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1333996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5B1BEC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lastRenderedPageBreak/>
              <w:t>2</w:t>
            </w:r>
          </w:p>
        </w:tc>
        <w:tc>
          <w:tcPr>
            <w:tcW w:w="1930" w:type="dxa"/>
            <w:hideMark/>
          </w:tcPr>
          <w:p w14:paraId="5EF092F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4E42C9D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FETIME PREVALENCE OF TUMORS IN COMPANION DOGS INCLUDED IN THE DOG AGING PROJECT BASELINE DATA</w:t>
            </w:r>
          </w:p>
        </w:tc>
        <w:tc>
          <w:tcPr>
            <w:tcW w:w="709" w:type="dxa"/>
            <w:hideMark/>
          </w:tcPr>
          <w:p w14:paraId="7345710D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4A0EF1E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6538</w:t>
            </w:r>
          </w:p>
        </w:tc>
        <w:tc>
          <w:tcPr>
            <w:tcW w:w="1199" w:type="dxa"/>
            <w:hideMark/>
          </w:tcPr>
          <w:p w14:paraId="3A6370F4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hideMark/>
          </w:tcPr>
          <w:p w14:paraId="13F11D6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alignant tumour diagnosis</w:t>
            </w:r>
          </w:p>
        </w:tc>
        <w:tc>
          <w:tcPr>
            <w:tcW w:w="1164" w:type="dxa"/>
            <w:hideMark/>
          </w:tcPr>
          <w:p w14:paraId="2401CD5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enign tumour diagnosis</w:t>
            </w:r>
          </w:p>
        </w:tc>
        <w:tc>
          <w:tcPr>
            <w:tcW w:w="1440" w:type="dxa"/>
            <w:hideMark/>
          </w:tcPr>
          <w:p w14:paraId="742E482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2E940FE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6B37D195" w14:textId="77777777" w:rsidTr="00740591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534DE1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78393E2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4713023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urpose, Partnership, and Possibilities: The Implementation of the Dog Aging Project Biobank</w:t>
            </w:r>
          </w:p>
        </w:tc>
        <w:tc>
          <w:tcPr>
            <w:tcW w:w="709" w:type="dxa"/>
            <w:hideMark/>
          </w:tcPr>
          <w:p w14:paraId="3F484973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5336A25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77/11772719221137217</w:t>
            </w:r>
          </w:p>
        </w:tc>
        <w:tc>
          <w:tcPr>
            <w:tcW w:w="1199" w:type="dxa"/>
            <w:hideMark/>
          </w:tcPr>
          <w:p w14:paraId="71FE83BF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24" w:type="dxa"/>
            <w:hideMark/>
          </w:tcPr>
          <w:p w14:paraId="4C1133A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fining an aged dog phenotype</w:t>
            </w:r>
          </w:p>
        </w:tc>
        <w:tc>
          <w:tcPr>
            <w:tcW w:w="1164" w:type="dxa"/>
            <w:hideMark/>
          </w:tcPr>
          <w:p w14:paraId="4AF7F59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dentify genetic variation</w:t>
            </w:r>
          </w:p>
        </w:tc>
        <w:tc>
          <w:tcPr>
            <w:tcW w:w="1440" w:type="dxa"/>
            <w:hideMark/>
          </w:tcPr>
          <w:p w14:paraId="2594C2B3" w14:textId="4D0DDCF1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aging </w:t>
            </w:r>
          </w:p>
        </w:tc>
        <w:tc>
          <w:tcPr>
            <w:tcW w:w="1307" w:type="dxa"/>
            <w:hideMark/>
          </w:tcPr>
          <w:p w14:paraId="56FE0CA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ffect of Rapamycin in aging dogs</w:t>
            </w:r>
          </w:p>
        </w:tc>
      </w:tr>
      <w:tr w:rsidR="005C6B78" w:rsidRPr="005C6B78" w14:paraId="76308C0C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7703172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0625C70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7251C8A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mographic factors associated with joint supplement use in dogs from the Dog Aging Project</w:t>
            </w:r>
          </w:p>
        </w:tc>
        <w:tc>
          <w:tcPr>
            <w:tcW w:w="709" w:type="dxa"/>
            <w:hideMark/>
          </w:tcPr>
          <w:p w14:paraId="468BE92A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007CCE2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89/fvets.2022.906521</w:t>
            </w:r>
          </w:p>
        </w:tc>
        <w:tc>
          <w:tcPr>
            <w:tcW w:w="1199" w:type="dxa"/>
            <w:hideMark/>
          </w:tcPr>
          <w:p w14:paraId="4EFD2BC5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6185059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dministration of joint supplements</w:t>
            </w:r>
          </w:p>
        </w:tc>
        <w:tc>
          <w:tcPr>
            <w:tcW w:w="1164" w:type="dxa"/>
            <w:hideMark/>
          </w:tcPr>
          <w:p w14:paraId="4734AC8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4ACA963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58F2D05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2EDCE76D" w14:textId="77777777" w:rsidTr="0006781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F79A9C3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hideMark/>
          </w:tcPr>
          <w:p w14:paraId="39726BF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hideMark/>
          </w:tcPr>
          <w:p w14:paraId="75A5B40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ssociations between physical activity and cognitive dysfunction in older companion dogs: Results from the Dog Aging Project</w:t>
            </w:r>
          </w:p>
        </w:tc>
        <w:tc>
          <w:tcPr>
            <w:tcW w:w="709" w:type="dxa"/>
            <w:hideMark/>
          </w:tcPr>
          <w:p w14:paraId="70F9738B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2CD2A27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01/2022.04.20.488879</w:t>
            </w:r>
          </w:p>
        </w:tc>
        <w:tc>
          <w:tcPr>
            <w:tcW w:w="1199" w:type="dxa"/>
            <w:hideMark/>
          </w:tcPr>
          <w:p w14:paraId="27AEA823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72750D7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ine cognitive dysfunction</w:t>
            </w:r>
          </w:p>
        </w:tc>
        <w:tc>
          <w:tcPr>
            <w:tcW w:w="1164" w:type="dxa"/>
            <w:hideMark/>
          </w:tcPr>
          <w:p w14:paraId="0F91BA3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4A2785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7EECA8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FDC04B8" w14:textId="77777777" w:rsidTr="0006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6BA70B8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0272061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1F1F1F"/>
                <w:sz w:val="18"/>
                <w:szCs w:val="18"/>
                <w:lang w:val="en-CH" w:eastAsia="en-CH"/>
              </w:rPr>
              <w:t>Dog Aging Project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6B60AEA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LINK BETWEEN ENVIRONMENT, AGE, AND HEALTH IN A LARGE COHORT OF COMPANION DOGS FROM THE DOG AGING PROJEC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7718C74F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0CA30AAD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65DD54C1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77095C0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alth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3D1BA82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iseas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690E712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obility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6A18AE1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52D68510" w14:textId="77777777" w:rsidTr="0006781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46ADE88D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18BF3DA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Golden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etriv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Lifetime Study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7BAD97C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ohort profile: The Golden Retriever Lifetime Study (GRLS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4DA53C4F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57077C6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371/journal.pone.0269425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553BCC1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7210637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79C3D9E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698AD2C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0DC4D2C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70C1861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ABBAB2E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30" w:type="dxa"/>
            <w:hideMark/>
          </w:tcPr>
          <w:p w14:paraId="5CA2BA8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Golden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etriv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Lifetime Study</w:t>
            </w:r>
          </w:p>
        </w:tc>
        <w:tc>
          <w:tcPr>
            <w:tcW w:w="3740" w:type="dxa"/>
            <w:hideMark/>
          </w:tcPr>
          <w:p w14:paraId="69DBD84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MANGIOSARCOMA IN THE GOLDEN RETRIEVER LIFETIME STUDY COHORT: MORRIS ANIMAL FOUNDATION'S GRAND CHALLENGE</w:t>
            </w:r>
          </w:p>
        </w:tc>
        <w:tc>
          <w:tcPr>
            <w:tcW w:w="709" w:type="dxa"/>
            <w:hideMark/>
          </w:tcPr>
          <w:p w14:paraId="32056EA4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hideMark/>
          </w:tcPr>
          <w:p w14:paraId="157268A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vco.12867</w:t>
            </w:r>
          </w:p>
        </w:tc>
        <w:tc>
          <w:tcPr>
            <w:tcW w:w="1199" w:type="dxa"/>
            <w:hideMark/>
          </w:tcPr>
          <w:p w14:paraId="6126087D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B208F3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mangiosarcoma</w:t>
            </w:r>
          </w:p>
        </w:tc>
        <w:tc>
          <w:tcPr>
            <w:tcW w:w="1164" w:type="dxa"/>
            <w:hideMark/>
          </w:tcPr>
          <w:p w14:paraId="7B23B2E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239269E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2F4DE9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F9BF110" w14:textId="77777777" w:rsidTr="0006781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6100CB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30" w:type="dxa"/>
            <w:hideMark/>
          </w:tcPr>
          <w:p w14:paraId="20C3B8C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Golden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etriv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Lifetime Study</w:t>
            </w:r>
          </w:p>
        </w:tc>
        <w:tc>
          <w:tcPr>
            <w:tcW w:w="3740" w:type="dxa"/>
            <w:hideMark/>
          </w:tcPr>
          <w:p w14:paraId="0F94289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nvironmental exposures and lymphoma risk: a nested case-control study using the Golden Retriever Lifetime Study cohort</w:t>
            </w:r>
          </w:p>
        </w:tc>
        <w:tc>
          <w:tcPr>
            <w:tcW w:w="709" w:type="dxa"/>
            <w:hideMark/>
          </w:tcPr>
          <w:p w14:paraId="41E53C0F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123DEF2F" w14:textId="77777777" w:rsidR="005C6B78" w:rsidRPr="005C6B78" w:rsidRDefault="00000000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CH" w:eastAsia="en-CH"/>
              </w:rPr>
            </w:pPr>
            <w:hyperlink r:id="rId9" w:history="1">
              <w:r w:rsidR="005C6B78" w:rsidRPr="005C6B78">
                <w:rPr>
                  <w:rFonts w:ascii="Arial" w:eastAsia="Times New Roman" w:hAnsi="Arial" w:cs="Arial"/>
                  <w:color w:val="000000"/>
                  <w:sz w:val="18"/>
                  <w:szCs w:val="18"/>
                  <w:u w:val="single"/>
                  <w:lang w:val="en-CH" w:eastAsia="en-CH"/>
                </w:rPr>
                <w:t>https://dx.doi.org/10.1186/s40575-022-00122-9</w:t>
              </w:r>
            </w:hyperlink>
          </w:p>
        </w:tc>
        <w:tc>
          <w:tcPr>
            <w:tcW w:w="1199" w:type="dxa"/>
            <w:hideMark/>
          </w:tcPr>
          <w:p w14:paraId="6D0D887B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3B39CF8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ymphma</w:t>
            </w:r>
            <w:proofErr w:type="spellEnd"/>
          </w:p>
        </w:tc>
        <w:tc>
          <w:tcPr>
            <w:tcW w:w="1164" w:type="dxa"/>
            <w:hideMark/>
          </w:tcPr>
          <w:p w14:paraId="33DBE0E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154F32B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1A587C0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67AF6EE8" w14:textId="77777777" w:rsidTr="0006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2C7BD3B2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2575282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Golden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etriv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Lifetime Study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1A9368B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The Golden Retriever Lifetime Study: Assessing factors associated with owner compliance after the first year of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nrollment</w:t>
            </w:r>
            <w:proofErr w:type="spellEnd"/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242525ED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402CA8B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592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0C51A0D2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3293431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owner compliance after first year of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nrollement</w:t>
            </w:r>
            <w:proofErr w:type="spellEnd"/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5680FEE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2DBEC27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0A367EE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3E306685" w14:textId="77777777" w:rsidTr="00A20E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503EB84F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11319C7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  <w:t>VetCompass</w:t>
            </w:r>
            <w:proofErr w:type="spellEnd"/>
            <w:r w:rsidRPr="005C6B78"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  <w:t xml:space="preserve"> Australia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374C856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Australia: A National Big Data Collection System for Veterinary Scienc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0DA6AA25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4DDA0C3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41141584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3A8A39E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63DB26C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696CA44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07E6D97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665880C3" w14:textId="77777777" w:rsidTr="00A20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61D9C512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7A6A2BB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  <w:t>VetCompass</w:t>
            </w:r>
            <w:proofErr w:type="spellEnd"/>
            <w:r w:rsidRPr="005C6B78">
              <w:rPr>
                <w:rFonts w:ascii="Arial" w:eastAsia="Times New Roman" w:hAnsi="Arial" w:cs="Arial"/>
                <w:sz w:val="18"/>
                <w:szCs w:val="18"/>
                <w:lang w:val="en-CH" w:eastAsia="en-CH"/>
              </w:rPr>
              <w:t xml:space="preserve"> Australia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561AEB3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rednisolone prescribing practices for dogs in Australi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61BE3C3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5A194D1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371/journal.pone.0282440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17AF6B43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3FB29F2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rednisolone prescribing practices for dogs in Australia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428FEB9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264DCC9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11AE49F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594BE0D" w14:textId="77777777" w:rsidTr="00A20E69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6C50B89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6FC66D7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2A617A2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eptospirosis vaccination in dogs attending UK primary care practices: vaccine uptake and factors associated with administration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78988FAC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0FCCA15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s12917-022-03382-6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385630CA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5D9A995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eptospirosis vaccination annual prevalence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0EF95DE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0F94ECD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5F4FDB1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7F2975E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64BB12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20D7A9A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0C94B4B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Breed and conformational predispositions for prolapsed nictitating membrane gland (PNMG) in dogs in the UK: A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study</w:t>
            </w:r>
          </w:p>
        </w:tc>
        <w:tc>
          <w:tcPr>
            <w:tcW w:w="709" w:type="dxa"/>
            <w:hideMark/>
          </w:tcPr>
          <w:p w14:paraId="3FE51DFB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53BBEFB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371/journal.pone.0260538</w:t>
            </w:r>
          </w:p>
        </w:tc>
        <w:tc>
          <w:tcPr>
            <w:tcW w:w="1199" w:type="dxa"/>
            <w:hideMark/>
          </w:tcPr>
          <w:p w14:paraId="6BE7140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1AF8D36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rolapsed nictitating membrane gland (PNMG) annual prevalence</w:t>
            </w:r>
          </w:p>
        </w:tc>
        <w:tc>
          <w:tcPr>
            <w:tcW w:w="1164" w:type="dxa"/>
            <w:hideMark/>
          </w:tcPr>
          <w:p w14:paraId="56D39F9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0F9E370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3B1D2D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7558500" w14:textId="77777777" w:rsidTr="004D7791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0A59E08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lastRenderedPageBreak/>
              <w:t>5</w:t>
            </w:r>
          </w:p>
        </w:tc>
        <w:tc>
          <w:tcPr>
            <w:tcW w:w="1930" w:type="dxa"/>
            <w:hideMark/>
          </w:tcPr>
          <w:p w14:paraId="7CAC6B2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7D98881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andemic Puppies: Demographic Characteristics, Health and Early Life Experiences of Puppies Acquired during the 2020 Phase of the COVID-19 Pandemic in the UK</w:t>
            </w:r>
          </w:p>
        </w:tc>
        <w:tc>
          <w:tcPr>
            <w:tcW w:w="709" w:type="dxa"/>
            <w:hideMark/>
          </w:tcPr>
          <w:p w14:paraId="5FAAE0F4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3984ECC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90/ani12050629</w:t>
            </w:r>
          </w:p>
        </w:tc>
        <w:tc>
          <w:tcPr>
            <w:tcW w:w="1199" w:type="dxa"/>
            <w:hideMark/>
          </w:tcPr>
          <w:p w14:paraId="3B7D272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4B52C85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ffects of COVID-19 Pandemic on Puppies</w:t>
            </w:r>
          </w:p>
        </w:tc>
        <w:tc>
          <w:tcPr>
            <w:tcW w:w="1164" w:type="dxa"/>
            <w:hideMark/>
          </w:tcPr>
          <w:p w14:paraId="41DDC4D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73D6691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038B700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52F503FC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6DC1D4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055C033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35F30C7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ccurrence and clinical management of urethral obstruction in male cats under primary veterinary care in the United Kingdom in 2016</w:t>
            </w:r>
          </w:p>
        </w:tc>
        <w:tc>
          <w:tcPr>
            <w:tcW w:w="709" w:type="dxa"/>
            <w:hideMark/>
          </w:tcPr>
          <w:p w14:paraId="4832551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hideMark/>
          </w:tcPr>
          <w:p w14:paraId="4DF7837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6389</w:t>
            </w:r>
          </w:p>
        </w:tc>
        <w:tc>
          <w:tcPr>
            <w:tcW w:w="1199" w:type="dxa"/>
            <w:hideMark/>
          </w:tcPr>
          <w:p w14:paraId="2B7A33FC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A290B4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urethral obstruction male cats</w:t>
            </w:r>
          </w:p>
        </w:tc>
        <w:tc>
          <w:tcPr>
            <w:tcW w:w="1164" w:type="dxa"/>
            <w:hideMark/>
          </w:tcPr>
          <w:p w14:paraId="63A2C6F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76B7A43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7E24559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0522BC3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CA6AAF3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40F8DBE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261A276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requency and predisposing factors for canine otitis externa in the UK - a primary veterinary care epidemiological view</w:t>
            </w:r>
          </w:p>
        </w:tc>
        <w:tc>
          <w:tcPr>
            <w:tcW w:w="709" w:type="dxa"/>
            <w:hideMark/>
          </w:tcPr>
          <w:p w14:paraId="54659FFC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59B76807" w14:textId="77777777" w:rsidR="005C6B78" w:rsidRPr="005C6B78" w:rsidRDefault="00000000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CH" w:eastAsia="en-CH"/>
              </w:rPr>
            </w:pPr>
            <w:hyperlink r:id="rId10" w:history="1">
              <w:r w:rsidR="005C6B78" w:rsidRPr="005C6B78">
                <w:rPr>
                  <w:rFonts w:ascii="Arial" w:eastAsia="Times New Roman" w:hAnsi="Arial" w:cs="Arial"/>
                  <w:color w:val="000000"/>
                  <w:sz w:val="18"/>
                  <w:szCs w:val="18"/>
                  <w:u w:val="single"/>
                  <w:lang w:val="en-CH" w:eastAsia="en-CH"/>
                </w:rPr>
                <w:t>https://dx.doi.org/10.1186/s40575-021-00106-1</w:t>
              </w:r>
            </w:hyperlink>
          </w:p>
        </w:tc>
        <w:tc>
          <w:tcPr>
            <w:tcW w:w="1199" w:type="dxa"/>
            <w:hideMark/>
          </w:tcPr>
          <w:p w14:paraId="6C1EBA71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71E3827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ine otitis externa</w:t>
            </w:r>
          </w:p>
        </w:tc>
        <w:tc>
          <w:tcPr>
            <w:tcW w:w="1164" w:type="dxa"/>
            <w:hideMark/>
          </w:tcPr>
          <w:p w14:paraId="40106A4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0CA841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043AD6E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1B54B8D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B65B04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1727945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6472A89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pidemiology of periodontal disease in dogs in the UK primary-care veterinary setting</w:t>
            </w:r>
          </w:p>
        </w:tc>
        <w:tc>
          <w:tcPr>
            <w:tcW w:w="709" w:type="dxa"/>
            <w:hideMark/>
          </w:tcPr>
          <w:p w14:paraId="1DB9B026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77A763B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sap.13405</w:t>
            </w:r>
          </w:p>
        </w:tc>
        <w:tc>
          <w:tcPr>
            <w:tcW w:w="1199" w:type="dxa"/>
            <w:hideMark/>
          </w:tcPr>
          <w:p w14:paraId="6BAA43DE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7DFA7F6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eriodontal disease</w:t>
            </w:r>
          </w:p>
        </w:tc>
        <w:tc>
          <w:tcPr>
            <w:tcW w:w="1164" w:type="dxa"/>
            <w:hideMark/>
          </w:tcPr>
          <w:p w14:paraId="0DF57D1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1DCC8E8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B84D39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395E7366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3202CF3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6469401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34CD909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Reporting the epidemiology of aural haematoma in dogs and proposing a novel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etiopathogenetic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pathway</w:t>
            </w:r>
          </w:p>
        </w:tc>
        <w:tc>
          <w:tcPr>
            <w:tcW w:w="709" w:type="dxa"/>
            <w:hideMark/>
          </w:tcPr>
          <w:p w14:paraId="4D300A6E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470CEC3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38/s41598-021-00352-0</w:t>
            </w:r>
          </w:p>
        </w:tc>
        <w:tc>
          <w:tcPr>
            <w:tcW w:w="1199" w:type="dxa"/>
            <w:hideMark/>
          </w:tcPr>
          <w:p w14:paraId="55CDB93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504658C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ural haematoma</w:t>
            </w:r>
          </w:p>
        </w:tc>
        <w:tc>
          <w:tcPr>
            <w:tcW w:w="1164" w:type="dxa"/>
            <w:hideMark/>
          </w:tcPr>
          <w:p w14:paraId="35C8AB2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E5BB1D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EC3674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EFBD659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77DF102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3593DB9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045B8E5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n-neoplastic anal sac disorders in UK dogs: Epidemiology and management aspects of a research-neglected syndrome</w:t>
            </w:r>
          </w:p>
        </w:tc>
        <w:tc>
          <w:tcPr>
            <w:tcW w:w="709" w:type="dxa"/>
            <w:hideMark/>
          </w:tcPr>
          <w:p w14:paraId="47715835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6251BB9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02/vetr.203</w:t>
            </w:r>
          </w:p>
        </w:tc>
        <w:tc>
          <w:tcPr>
            <w:tcW w:w="1199" w:type="dxa"/>
            <w:hideMark/>
          </w:tcPr>
          <w:p w14:paraId="7496CE52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587615A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n-neoplastic anal sac disorders</w:t>
            </w:r>
          </w:p>
        </w:tc>
        <w:tc>
          <w:tcPr>
            <w:tcW w:w="1164" w:type="dxa"/>
            <w:hideMark/>
          </w:tcPr>
          <w:p w14:paraId="452976D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2C1FC4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6F7797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609A3D8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E5AE16F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3F8735A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4121B80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Keratoconjunctivitis sicca in dogs under primary veterinary care in the UK: an epidemiological study</w:t>
            </w:r>
          </w:p>
        </w:tc>
        <w:tc>
          <w:tcPr>
            <w:tcW w:w="709" w:type="dxa"/>
            <w:hideMark/>
          </w:tcPr>
          <w:p w14:paraId="459CFFFD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33156FE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sap.13382</w:t>
            </w:r>
          </w:p>
        </w:tc>
        <w:tc>
          <w:tcPr>
            <w:tcW w:w="1199" w:type="dxa"/>
            <w:hideMark/>
          </w:tcPr>
          <w:p w14:paraId="587255A5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354C704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Keratoconjunctivitis sicca</w:t>
            </w:r>
          </w:p>
        </w:tc>
        <w:tc>
          <w:tcPr>
            <w:tcW w:w="1164" w:type="dxa"/>
            <w:hideMark/>
          </w:tcPr>
          <w:p w14:paraId="507C761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1CB147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76DCF75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2885278D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ADF43DA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323AC66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13D95C5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ncidence and risk factors for feline lymphoma in UK primary-care practice</w:t>
            </w:r>
          </w:p>
        </w:tc>
        <w:tc>
          <w:tcPr>
            <w:tcW w:w="709" w:type="dxa"/>
            <w:hideMark/>
          </w:tcPr>
          <w:p w14:paraId="14B76A8B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5B7F052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sap.13266</w:t>
            </w:r>
          </w:p>
        </w:tc>
        <w:tc>
          <w:tcPr>
            <w:tcW w:w="1199" w:type="dxa"/>
            <w:hideMark/>
          </w:tcPr>
          <w:p w14:paraId="32F66F68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331CBD6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eline lymphoma</w:t>
            </w:r>
          </w:p>
        </w:tc>
        <w:tc>
          <w:tcPr>
            <w:tcW w:w="1164" w:type="dxa"/>
            <w:hideMark/>
          </w:tcPr>
          <w:p w14:paraId="7099E87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B78CA5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3F8529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7DA206A8" w14:textId="77777777" w:rsidTr="004D7791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74B04A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33FDFF2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3232C43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velopment and internal validation of a prediction tool to aid the diagnosis of Cushing's syndrome in dogs attending primary-care practice</w:t>
            </w:r>
          </w:p>
        </w:tc>
        <w:tc>
          <w:tcPr>
            <w:tcW w:w="709" w:type="dxa"/>
            <w:hideMark/>
          </w:tcPr>
          <w:p w14:paraId="609DBF7A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1EC79B3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5851</w:t>
            </w:r>
          </w:p>
        </w:tc>
        <w:tc>
          <w:tcPr>
            <w:tcW w:w="1199" w:type="dxa"/>
            <w:hideMark/>
          </w:tcPr>
          <w:p w14:paraId="6A99618B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193FFAE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ushing's syndrome</w:t>
            </w:r>
          </w:p>
        </w:tc>
        <w:tc>
          <w:tcPr>
            <w:tcW w:w="1164" w:type="dxa"/>
            <w:hideMark/>
          </w:tcPr>
          <w:p w14:paraId="4689F90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3622DAA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722B2E7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CD0CB1B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BE6583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5ED3E3B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01D3CF3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stibular disease in dogs under UK primary veterinary care: Epidemiology and clinical management</w:t>
            </w:r>
          </w:p>
        </w:tc>
        <w:tc>
          <w:tcPr>
            <w:tcW w:w="709" w:type="dxa"/>
            <w:hideMark/>
          </w:tcPr>
          <w:p w14:paraId="35C1C58E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65C4982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5869</w:t>
            </w:r>
          </w:p>
        </w:tc>
        <w:tc>
          <w:tcPr>
            <w:tcW w:w="1199" w:type="dxa"/>
            <w:hideMark/>
          </w:tcPr>
          <w:p w14:paraId="420CF5A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639662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stibular disease</w:t>
            </w:r>
          </w:p>
        </w:tc>
        <w:tc>
          <w:tcPr>
            <w:tcW w:w="1164" w:type="dxa"/>
            <w:hideMark/>
          </w:tcPr>
          <w:p w14:paraId="630FE4F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73D0B86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293FBA0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4A2710D7" w14:textId="77777777" w:rsidTr="00F826C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10C8A7F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hideMark/>
          </w:tcPr>
          <w:p w14:paraId="192A131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hideMark/>
          </w:tcPr>
          <w:p w14:paraId="7E2C055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linical management of lipomas in dogs under primary care in the UK</w:t>
            </w:r>
          </w:p>
        </w:tc>
        <w:tc>
          <w:tcPr>
            <w:tcW w:w="709" w:type="dxa"/>
            <w:hideMark/>
          </w:tcPr>
          <w:p w14:paraId="79D6CC13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405FE88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36/vr.105804</w:t>
            </w:r>
          </w:p>
        </w:tc>
        <w:tc>
          <w:tcPr>
            <w:tcW w:w="1199" w:type="dxa"/>
            <w:hideMark/>
          </w:tcPr>
          <w:p w14:paraId="3A67F448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4113505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poma</w:t>
            </w:r>
          </w:p>
        </w:tc>
        <w:tc>
          <w:tcPr>
            <w:tcW w:w="1164" w:type="dxa"/>
            <w:hideMark/>
          </w:tcPr>
          <w:p w14:paraId="1CFCE4F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2CE840F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6510A21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44AF2728" w14:textId="77777777" w:rsidTr="00F8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57BDE2B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5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2AAE914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etCompass</w:t>
            </w:r>
            <w:proofErr w:type="spellEnd"/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0608C0C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ide Effects to Systemic Glucocorticoid Therapy in Dogs Under Primary Veterinary Care in the UK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18D8D75B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51CA8CF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89/fvets.2020.00515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628E771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0E7C3A6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ide Effects to Systemic Glucocorticoid Therapy in dogs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4EDA257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21DD079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3779549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78519D95" w14:textId="77777777" w:rsidTr="00F826C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0E7DFE8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12994D9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1E42729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pica in domestic cats enrolled onto a birth cohort study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76322746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7D19994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90/ani11041101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5A19DB2F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2CFA824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Pica in Domestic Cat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216590D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5072BC9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5CBA761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20246A1B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E174AA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hideMark/>
          </w:tcPr>
          <w:p w14:paraId="0E9897E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hideMark/>
          </w:tcPr>
          <w:p w14:paraId="0F0856A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Influence of living in a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ulticat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household on health and behaviour in a cohort of cats from the United Kingdom</w:t>
            </w:r>
          </w:p>
        </w:tc>
        <w:tc>
          <w:tcPr>
            <w:tcW w:w="709" w:type="dxa"/>
            <w:hideMark/>
          </w:tcPr>
          <w:p w14:paraId="4DF1276C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3782438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36/vr.104801</w:t>
            </w:r>
          </w:p>
        </w:tc>
        <w:tc>
          <w:tcPr>
            <w:tcW w:w="1199" w:type="dxa"/>
            <w:hideMark/>
          </w:tcPr>
          <w:p w14:paraId="1B64B3F0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157AC4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Influence of living in a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ulticat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household</w:t>
            </w:r>
          </w:p>
        </w:tc>
        <w:tc>
          <w:tcPr>
            <w:tcW w:w="1164" w:type="dxa"/>
            <w:hideMark/>
          </w:tcPr>
          <w:p w14:paraId="1B78A1B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7DE1C53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595800D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E399203" w14:textId="77777777" w:rsidTr="004D77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007644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lastRenderedPageBreak/>
              <w:t>6</w:t>
            </w:r>
          </w:p>
        </w:tc>
        <w:tc>
          <w:tcPr>
            <w:tcW w:w="1930" w:type="dxa"/>
            <w:hideMark/>
          </w:tcPr>
          <w:p w14:paraId="269EC2C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hideMark/>
          </w:tcPr>
          <w:p w14:paraId="33A3DF2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flea treatment measures and skin disease in cats</w:t>
            </w:r>
          </w:p>
        </w:tc>
        <w:tc>
          <w:tcPr>
            <w:tcW w:w="709" w:type="dxa"/>
            <w:hideMark/>
          </w:tcPr>
          <w:p w14:paraId="30B3D8B8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9</w:t>
            </w:r>
          </w:p>
        </w:tc>
        <w:tc>
          <w:tcPr>
            <w:tcW w:w="1418" w:type="dxa"/>
            <w:hideMark/>
          </w:tcPr>
          <w:p w14:paraId="7E8DDB9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77/1098612X18773911</w:t>
            </w:r>
          </w:p>
        </w:tc>
        <w:tc>
          <w:tcPr>
            <w:tcW w:w="1199" w:type="dxa"/>
            <w:hideMark/>
          </w:tcPr>
          <w:p w14:paraId="232F0EE6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hideMark/>
          </w:tcPr>
          <w:p w14:paraId="5F5B409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flea treatment</w:t>
            </w:r>
          </w:p>
        </w:tc>
        <w:tc>
          <w:tcPr>
            <w:tcW w:w="1164" w:type="dxa"/>
            <w:hideMark/>
          </w:tcPr>
          <w:p w14:paraId="4AC9625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kin disease in cats</w:t>
            </w:r>
          </w:p>
        </w:tc>
        <w:tc>
          <w:tcPr>
            <w:tcW w:w="1440" w:type="dxa"/>
            <w:hideMark/>
          </w:tcPr>
          <w:p w14:paraId="2ACF08D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6391DF8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30C4F5AF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1A377F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hideMark/>
          </w:tcPr>
          <w:p w14:paraId="673E611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hideMark/>
          </w:tcPr>
          <w:p w14:paraId="5F1FED8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lower urinary tract signs in a cohort of young cats</w:t>
            </w:r>
          </w:p>
        </w:tc>
        <w:tc>
          <w:tcPr>
            <w:tcW w:w="709" w:type="dxa"/>
            <w:hideMark/>
          </w:tcPr>
          <w:p w14:paraId="66E807AB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hideMark/>
          </w:tcPr>
          <w:p w14:paraId="6E7B0AB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77/1098612X16643123</w:t>
            </w:r>
          </w:p>
        </w:tc>
        <w:tc>
          <w:tcPr>
            <w:tcW w:w="1199" w:type="dxa"/>
            <w:hideMark/>
          </w:tcPr>
          <w:p w14:paraId="01577916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13CCE9A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lower urinary tract signs</w:t>
            </w:r>
          </w:p>
        </w:tc>
        <w:tc>
          <w:tcPr>
            <w:tcW w:w="1164" w:type="dxa"/>
            <w:hideMark/>
          </w:tcPr>
          <w:p w14:paraId="372D83E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829925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1DDFE0E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78DF9E27" w14:textId="77777777" w:rsidTr="004D7791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F1211A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hideMark/>
          </w:tcPr>
          <w:p w14:paraId="433B9CF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hideMark/>
          </w:tcPr>
          <w:p w14:paraId="6101882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isk factors for road traffic accidents in cats up to age 12â€…months that were registered between 2010 and 2013 with the UK pet cat cohort ('Bristol Cats')</w:t>
            </w:r>
          </w:p>
        </w:tc>
        <w:tc>
          <w:tcPr>
            <w:tcW w:w="709" w:type="dxa"/>
            <w:hideMark/>
          </w:tcPr>
          <w:p w14:paraId="12D0DA2C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hideMark/>
          </w:tcPr>
          <w:p w14:paraId="714E7E9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36/vr.103859</w:t>
            </w:r>
          </w:p>
        </w:tc>
        <w:tc>
          <w:tcPr>
            <w:tcW w:w="1199" w:type="dxa"/>
            <w:hideMark/>
          </w:tcPr>
          <w:p w14:paraId="6B5B0799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1E3F60F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isk factors for road traffic accidents</w:t>
            </w:r>
          </w:p>
        </w:tc>
        <w:tc>
          <w:tcPr>
            <w:tcW w:w="1164" w:type="dxa"/>
            <w:hideMark/>
          </w:tcPr>
          <w:p w14:paraId="007771E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01591E5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52ED68F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2AB168C7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5C34364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hideMark/>
          </w:tcPr>
          <w:p w14:paraId="1EFD2BA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hideMark/>
          </w:tcPr>
          <w:p w14:paraId="71811EE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ohort Profile: The 'Bristol Cats Study' (BCS)-A birth cohort of kittens owned by UK households</w:t>
            </w:r>
          </w:p>
        </w:tc>
        <w:tc>
          <w:tcPr>
            <w:tcW w:w="709" w:type="dxa"/>
            <w:hideMark/>
          </w:tcPr>
          <w:p w14:paraId="018A7CD4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hideMark/>
          </w:tcPr>
          <w:p w14:paraId="38E3717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93/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je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/dyx066</w:t>
            </w:r>
          </w:p>
        </w:tc>
        <w:tc>
          <w:tcPr>
            <w:tcW w:w="1199" w:type="dxa"/>
            <w:hideMark/>
          </w:tcPr>
          <w:p w14:paraId="0884884D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hideMark/>
          </w:tcPr>
          <w:p w14:paraId="5F6D950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hideMark/>
          </w:tcPr>
          <w:p w14:paraId="09FB7AC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0FA1C51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C13B27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280CC461" w14:textId="77777777" w:rsidTr="0038785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730D57F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6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61F43EA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ristolCats</w:t>
            </w:r>
            <w:proofErr w:type="spellEnd"/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72144ED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isk factors identified for owner-reported feline obesity at around one year of age: Dry diet and indoor lifestyle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102103C5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5D9A4DA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prevetmed.2015.07.01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03A18BCF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677D480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wner-reported feline obesity at around one year of age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4C405D5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5C4928D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7DB1C62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9D02680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0CD685D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7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1CD989A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6083CCB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impact of the COVID-19 pandemic on a cohort of Labrador retrievers in England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3B51C05B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4A4D332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s12917-022-03319-z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0EB0660B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204765A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ffects of COVID-19 Pandemic on Puppie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6E1461B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1EF6328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65FC442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F3263FF" w14:textId="77777777" w:rsidTr="0038785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161C02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7</w:t>
            </w:r>
          </w:p>
        </w:tc>
        <w:tc>
          <w:tcPr>
            <w:tcW w:w="1930" w:type="dxa"/>
            <w:hideMark/>
          </w:tcPr>
          <w:p w14:paraId="7E15BF8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</w:p>
        </w:tc>
        <w:tc>
          <w:tcPr>
            <w:tcW w:w="3740" w:type="dxa"/>
            <w:hideMark/>
          </w:tcPr>
          <w:p w14:paraId="2362A28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alidity of Internet-based longitudinal study data: the elephant in the virtual room</w:t>
            </w:r>
          </w:p>
        </w:tc>
        <w:tc>
          <w:tcPr>
            <w:tcW w:w="709" w:type="dxa"/>
            <w:hideMark/>
          </w:tcPr>
          <w:p w14:paraId="1A02A75C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5</w:t>
            </w:r>
          </w:p>
        </w:tc>
        <w:tc>
          <w:tcPr>
            <w:tcW w:w="1418" w:type="dxa"/>
            <w:hideMark/>
          </w:tcPr>
          <w:p w14:paraId="72DB275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2196/jmir.3530</w:t>
            </w:r>
          </w:p>
        </w:tc>
        <w:tc>
          <w:tcPr>
            <w:tcW w:w="1199" w:type="dxa"/>
            <w:hideMark/>
          </w:tcPr>
          <w:p w14:paraId="5C825521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0F08C94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alidity of Internet-based longitudinal study data</w:t>
            </w:r>
          </w:p>
        </w:tc>
        <w:tc>
          <w:tcPr>
            <w:tcW w:w="1164" w:type="dxa"/>
            <w:hideMark/>
          </w:tcPr>
          <w:p w14:paraId="5F1F618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1EDF1C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306148C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38F08917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B32F5B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7</w:t>
            </w:r>
          </w:p>
        </w:tc>
        <w:tc>
          <w:tcPr>
            <w:tcW w:w="1930" w:type="dxa"/>
            <w:hideMark/>
          </w:tcPr>
          <w:p w14:paraId="1D0963A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</w:p>
        </w:tc>
        <w:tc>
          <w:tcPr>
            <w:tcW w:w="3740" w:type="dxa"/>
            <w:hideMark/>
          </w:tcPr>
          <w:p w14:paraId="0C4075A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: A cohort study of Labrador Retrievers in the UK</w:t>
            </w:r>
          </w:p>
        </w:tc>
        <w:tc>
          <w:tcPr>
            <w:tcW w:w="709" w:type="dxa"/>
            <w:hideMark/>
          </w:tcPr>
          <w:p w14:paraId="1FEE50CD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5</w:t>
            </w:r>
          </w:p>
        </w:tc>
        <w:tc>
          <w:tcPr>
            <w:tcW w:w="1418" w:type="dxa"/>
            <w:hideMark/>
          </w:tcPr>
          <w:p w14:paraId="149E86B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prevetmed.2015.06.020</w:t>
            </w:r>
          </w:p>
        </w:tc>
        <w:tc>
          <w:tcPr>
            <w:tcW w:w="1199" w:type="dxa"/>
            <w:hideMark/>
          </w:tcPr>
          <w:p w14:paraId="20A3D854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24" w:type="dxa"/>
            <w:hideMark/>
          </w:tcPr>
          <w:p w14:paraId="48AED5E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ight</w:t>
            </w:r>
          </w:p>
        </w:tc>
        <w:tc>
          <w:tcPr>
            <w:tcW w:w="1164" w:type="dxa"/>
            <w:hideMark/>
          </w:tcPr>
          <w:p w14:paraId="76519C8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weight</w:t>
            </w:r>
          </w:p>
        </w:tc>
        <w:tc>
          <w:tcPr>
            <w:tcW w:w="1440" w:type="dxa"/>
            <w:hideMark/>
          </w:tcPr>
          <w:p w14:paraId="33EF6A3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festyle</w:t>
            </w:r>
          </w:p>
        </w:tc>
        <w:tc>
          <w:tcPr>
            <w:tcW w:w="1307" w:type="dxa"/>
            <w:hideMark/>
          </w:tcPr>
          <w:p w14:paraId="02CACB9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CBC4DBA" w14:textId="77777777" w:rsidTr="0038785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7EC80428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7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5A546A5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7380768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ogslife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: a web-based longitudinal study of Labrador Retriever health in the UK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224FFA9A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714DAC9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1746-6148-9-13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4BE374CC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7004A2D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Clinical signs of illnesses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7CE78E5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owners actively involve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5A4D364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veterinary presentation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5F27964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5B512E1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EFE93B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8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774ACD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ars Petcare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2178F2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MARS PETCARE BIOBANK protocol: establishing a longitudinal study of health and disease in dogs and cat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CDB4C97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416280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s12917-023-03691-4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1097E9C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0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44B151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ethodological paper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F75EFB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A796AB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F009DD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3C0BC4F" w14:textId="77777777" w:rsidTr="00387855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EA23BA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9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0D7171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iAge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69D816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NTRINSIC CAPACITY ASSESSMENT IN THE CANIAGE PILOT COHOR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37B3C04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9BA443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07/s12603-022-1772-1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9D8A962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7E6EA8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Cognitive Dysfunction Syndrome Evaluation tool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0C0BD7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memory tes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D30AE4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locomotion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F9AE14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vitality</w:t>
            </w:r>
          </w:p>
        </w:tc>
      </w:tr>
      <w:tr w:rsidR="005C6B78" w:rsidRPr="005C6B78" w14:paraId="0A19C642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1404C492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15F5CC6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amMate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11AFBAE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Teammate: A longitudinal study of new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zealand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working farm dogs. iii. factors affecting the risk of dogs being lost from the workforc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1DA1F2D5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68ED90B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90/ani11061602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7CD5DDA6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4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33A51E5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accination statu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6089E55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worming regim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252F3BF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usculosckeletal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abnormalities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201CC0B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edding/kennel conditions</w:t>
            </w:r>
          </w:p>
        </w:tc>
      </w:tr>
      <w:tr w:rsidR="005C6B78" w:rsidRPr="005C6B78" w14:paraId="776409DC" w14:textId="77777777" w:rsidTr="00387855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9D7980A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</w:t>
            </w:r>
          </w:p>
        </w:tc>
        <w:tc>
          <w:tcPr>
            <w:tcW w:w="1930" w:type="dxa"/>
            <w:hideMark/>
          </w:tcPr>
          <w:p w14:paraId="7EF064B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amMate</w:t>
            </w:r>
            <w:proofErr w:type="spellEnd"/>
          </w:p>
        </w:tc>
        <w:tc>
          <w:tcPr>
            <w:tcW w:w="3740" w:type="dxa"/>
            <w:hideMark/>
          </w:tcPr>
          <w:p w14:paraId="67558DD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amMate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: A Longitudinal Study of New Zealand Working Farm Dogs. II. Occurrence of Musculoskeletal Abnormalities</w:t>
            </w:r>
          </w:p>
        </w:tc>
        <w:tc>
          <w:tcPr>
            <w:tcW w:w="709" w:type="dxa"/>
            <w:hideMark/>
          </w:tcPr>
          <w:p w14:paraId="582F293A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hideMark/>
          </w:tcPr>
          <w:p w14:paraId="244D71C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3389/fvets.2020.00624</w:t>
            </w:r>
          </w:p>
        </w:tc>
        <w:tc>
          <w:tcPr>
            <w:tcW w:w="1199" w:type="dxa"/>
            <w:hideMark/>
          </w:tcPr>
          <w:p w14:paraId="4A12EC15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52F7C71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ccurrence of Musculoskeletal Abnormalities</w:t>
            </w:r>
          </w:p>
        </w:tc>
        <w:tc>
          <w:tcPr>
            <w:tcW w:w="1164" w:type="dxa"/>
            <w:hideMark/>
          </w:tcPr>
          <w:p w14:paraId="069D483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AE8732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2296346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D525AC5" w14:textId="77777777" w:rsidTr="0038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53DB259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lastRenderedPageBreak/>
              <w:t>10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193E2EF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amMate</w:t>
            </w:r>
            <w:proofErr w:type="spellEnd"/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019D293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eamMate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: a longitudinal study of New Zealand working farm dogs. I. Methods, population characteristics and health on enrolmen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05427773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61ED3C2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s12917-020-2273-2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6529DDDF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1231A0F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Risk of Dogs Being Lost from the Workforce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14F8B4E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2440592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53A9349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749BFAE" w14:textId="77777777" w:rsidTr="00387855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7B7104F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1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39D869E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WestHighlandWhiteTerri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Cohort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3E6455A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arly-life risk factors and heritability of canine atopic dermatitis: A birth cohort study from West Highland white terrier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2A37D0F9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9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3A58B55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vde.12812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78320FD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3395A1C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ssess early-life risk factors for canine atopic dermatiti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0E6B91C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4FC4544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39E1676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13AE1B30" w14:textId="77777777" w:rsidTr="00FC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034B2C1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1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75E7127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WestHighlandWhiteTerrier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Cohort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3CBC749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atural history of atopic dermatitis in a cohort of West Highland white terrier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24D0A988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74048B7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vde.12812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6D682661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4F954DB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onset of clinical signs of Canine atopic dermatitis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2DD2AC9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0634BBA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3010E85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40945A1" w14:textId="77777777" w:rsidTr="00FC7E8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955C22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2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A06111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tPAWS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5CB28D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ntal health in mature cat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DEA15B1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8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84F2ED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77/1098612X18791875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0C504F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15B375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ntal health in cats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365E6E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757386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81AB7C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7F9F6C06" w14:textId="77777777" w:rsidTr="00FC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2C10063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3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138BA1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.L.A.W.S.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84711C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arly-life risk factors identified for owner-reported feline overweight and obesity at around two years of ag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98256A3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7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84291F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prevetmed.2017.05.010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CE5A584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10B803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eeding practices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142677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eline obesit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B89186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5790AC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B558E7D" w14:textId="77777777" w:rsidTr="00FC7E86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22002C6D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4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7BB50A0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egian large dog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6B4E330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 longitudinal study on the occurrence of &lt;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&gt;Cryptosporidium&lt;/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&gt; and &lt;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&gt;Giardia&lt;/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&gt; in dogs during their first year of lif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3208DC94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0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1902DA6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1751-0147-49-22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1D827E70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3239455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arasitic infection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5A24D17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5185E14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181F7EF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ABBBFC7" w14:textId="77777777" w:rsidTr="004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C4807F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4</w:t>
            </w:r>
          </w:p>
        </w:tc>
        <w:tc>
          <w:tcPr>
            <w:tcW w:w="1930" w:type="dxa"/>
            <w:hideMark/>
          </w:tcPr>
          <w:p w14:paraId="226624D6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egian large dog</w:t>
            </w:r>
          </w:p>
        </w:tc>
        <w:tc>
          <w:tcPr>
            <w:tcW w:w="3740" w:type="dxa"/>
            <w:hideMark/>
          </w:tcPr>
          <w:p w14:paraId="439FEFB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 longitudinal study on diarrhoea and vomiting in young dogs of four large breeds</w:t>
            </w:r>
          </w:p>
        </w:tc>
        <w:tc>
          <w:tcPr>
            <w:tcW w:w="709" w:type="dxa"/>
            <w:hideMark/>
          </w:tcPr>
          <w:p w14:paraId="69BB6437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2</w:t>
            </w:r>
          </w:p>
        </w:tc>
        <w:tc>
          <w:tcPr>
            <w:tcW w:w="1418" w:type="dxa"/>
            <w:hideMark/>
          </w:tcPr>
          <w:p w14:paraId="5500890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86/1751-0147-54-8</w:t>
            </w:r>
          </w:p>
        </w:tc>
        <w:tc>
          <w:tcPr>
            <w:tcW w:w="1199" w:type="dxa"/>
            <w:hideMark/>
          </w:tcPr>
          <w:p w14:paraId="10963687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hideMark/>
          </w:tcPr>
          <w:p w14:paraId="6DB6901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vomiting</w:t>
            </w:r>
          </w:p>
        </w:tc>
        <w:tc>
          <w:tcPr>
            <w:tcW w:w="1164" w:type="dxa"/>
            <w:hideMark/>
          </w:tcPr>
          <w:p w14:paraId="0FC395C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iarrhoea</w:t>
            </w:r>
          </w:p>
        </w:tc>
        <w:tc>
          <w:tcPr>
            <w:tcW w:w="1440" w:type="dxa"/>
            <w:hideMark/>
          </w:tcPr>
          <w:p w14:paraId="5D55ED3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4479ABA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0D63B29F" w14:textId="77777777" w:rsidTr="004D7791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FB8E40C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4</w:t>
            </w:r>
          </w:p>
        </w:tc>
        <w:tc>
          <w:tcPr>
            <w:tcW w:w="1930" w:type="dxa"/>
            <w:hideMark/>
          </w:tcPr>
          <w:p w14:paraId="5311876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egian large dog</w:t>
            </w:r>
          </w:p>
        </w:tc>
        <w:tc>
          <w:tcPr>
            <w:tcW w:w="3740" w:type="dxa"/>
            <w:hideMark/>
          </w:tcPr>
          <w:p w14:paraId="6283B17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Risk factors for hip-related clinical signs in a prospective cohort study of four large dog breeds in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ay</w:t>
            </w:r>
            <w:proofErr w:type="spellEnd"/>
          </w:p>
        </w:tc>
        <w:tc>
          <w:tcPr>
            <w:tcW w:w="709" w:type="dxa"/>
            <w:hideMark/>
          </w:tcPr>
          <w:p w14:paraId="713AF2AC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2</w:t>
            </w:r>
          </w:p>
        </w:tc>
        <w:tc>
          <w:tcPr>
            <w:tcW w:w="1418" w:type="dxa"/>
            <w:hideMark/>
          </w:tcPr>
          <w:p w14:paraId="7D7C9A4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prevetmed.2011.09.018</w:t>
            </w:r>
          </w:p>
        </w:tc>
        <w:tc>
          <w:tcPr>
            <w:tcW w:w="1199" w:type="dxa"/>
            <w:hideMark/>
          </w:tcPr>
          <w:p w14:paraId="3037A847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623F89D4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ip-related clinical signs</w:t>
            </w:r>
          </w:p>
        </w:tc>
        <w:tc>
          <w:tcPr>
            <w:tcW w:w="1164" w:type="dxa"/>
            <w:hideMark/>
          </w:tcPr>
          <w:p w14:paraId="3A97624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CA23CF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5708F31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3452CB1" w14:textId="77777777" w:rsidTr="00BF0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4C846BE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4</w:t>
            </w:r>
          </w:p>
        </w:tc>
        <w:tc>
          <w:tcPr>
            <w:tcW w:w="1930" w:type="dxa"/>
            <w:hideMark/>
          </w:tcPr>
          <w:p w14:paraId="524EBDB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egian large dog</w:t>
            </w:r>
          </w:p>
        </w:tc>
        <w:tc>
          <w:tcPr>
            <w:tcW w:w="3740" w:type="dxa"/>
            <w:hideMark/>
          </w:tcPr>
          <w:p w14:paraId="31D0F56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effect of radiological hip dysplasia and breed on survival in a prospective cohort study of four large dog breeds followed over a 10year period</w:t>
            </w:r>
          </w:p>
        </w:tc>
        <w:tc>
          <w:tcPr>
            <w:tcW w:w="709" w:type="dxa"/>
            <w:hideMark/>
          </w:tcPr>
          <w:p w14:paraId="3862C3FC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2</w:t>
            </w:r>
          </w:p>
        </w:tc>
        <w:tc>
          <w:tcPr>
            <w:tcW w:w="1418" w:type="dxa"/>
            <w:hideMark/>
          </w:tcPr>
          <w:p w14:paraId="40057F6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16/j.tvjl.2011.10.015</w:t>
            </w:r>
          </w:p>
        </w:tc>
        <w:tc>
          <w:tcPr>
            <w:tcW w:w="1199" w:type="dxa"/>
            <w:hideMark/>
          </w:tcPr>
          <w:p w14:paraId="2DF558A1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3855D38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urvival</w:t>
            </w:r>
          </w:p>
        </w:tc>
        <w:tc>
          <w:tcPr>
            <w:tcW w:w="1164" w:type="dxa"/>
            <w:hideMark/>
          </w:tcPr>
          <w:p w14:paraId="4FA0E75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6AD7D3C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74E3D3E7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76E77968" w14:textId="77777777" w:rsidTr="00BF0355">
        <w:trPr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6FD0722B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4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2AB8BCB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orwegian large dog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0C2D14F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Housing- and exercise-related risk factors associated with the development of hip dysplasia as determined by radiographic evaluation in a prospective cohort of Newfoundlands, Labrador Retrievers,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eonbergers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, and Irish Wolfhounds in Norway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388B43EB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51B95A93" w14:textId="77777777" w:rsidR="005C6B78" w:rsidRPr="005C6B78" w:rsidRDefault="00000000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CH" w:eastAsia="en-CH"/>
              </w:rPr>
            </w:pPr>
            <w:hyperlink r:id="rId11" w:history="1">
              <w:r w:rsidR="005C6B78" w:rsidRPr="005C6B78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val="en-CH" w:eastAsia="en-CH"/>
                </w:rPr>
                <w:t>https://dx.doi.org/10.2460/ajvr.73.6.838</w:t>
              </w:r>
            </w:hyperlink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4ED488D3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4A91F52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evelopment of hip dysplasia as determined by radiographic evaluation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5C776FC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6D06FFA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40898606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31255567" w14:textId="77777777" w:rsidTr="00BF0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292973D5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5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364D7F5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rench Frailty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561AA84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ine Model of Human Frailty: Adaptation of a Frailty Phenotype in Older Dog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57B5D7A6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761ED5D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93/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gerona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/glad006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17FD9CF4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777AF10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12121"/>
                <w:sz w:val="18"/>
                <w:szCs w:val="18"/>
                <w:lang w:val="en-CH" w:eastAsia="en-CH"/>
              </w:rPr>
              <w:t>time to all-cause death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427CFF0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12121"/>
                <w:sz w:val="18"/>
                <w:szCs w:val="18"/>
                <w:lang w:val="en-CH" w:eastAsia="en-CH"/>
              </w:rPr>
              <w:t>all-cause death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5050314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2F7EDE5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3C47D9AB" w14:textId="77777777" w:rsidTr="00093B3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004A0C11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5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33BD8BC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French Frailty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09A7C2C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stablishing a Frailty Phenotype for Aging Dogs Katharine Russell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03E76B91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60163A0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111/jvim.1654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4FBDA3D1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39427160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6-month mortality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450451A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51BD757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6C4F60F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3134CCC5" w14:textId="77777777" w:rsidTr="0009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B764B5D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6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4360B3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adian K9 lifetime (LYME) study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85A4F4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anadian K9 lifetime (LYME) study: Descriptive analyses of year 1 dat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B9FECC0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8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14A3DB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02/jvim.15319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82D9520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7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7BEE71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 xml:space="preserve">seroconversion rate of dogs to B. burgdorferi, </w:t>
            </w:r>
            <w:proofErr w:type="spellStart"/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Ehrlichia</w:t>
            </w:r>
            <w:proofErr w:type="spellEnd"/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 xml:space="preserve"> and </w:t>
            </w:r>
            <w:proofErr w:type="spellStart"/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Anaplasma</w:t>
            </w:r>
            <w:proofErr w:type="spellEnd"/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1B2FCC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incidence of clinical signs of Lyme diseas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A98E97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 xml:space="preserve">client perceptions, </w:t>
            </w:r>
            <w:proofErr w:type="gramStart"/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awareness</w:t>
            </w:r>
            <w:proofErr w:type="gramEnd"/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 xml:space="preserve"> and education on vector-borne disease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27422FE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A64901C" w14:textId="77777777" w:rsidTr="00575DBF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1A0743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lastRenderedPageBreak/>
              <w:t>17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39722D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id Missouri dogs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821840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ree-year longitudinal seroprevalence of vector-borne pathogens in mid-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issouri</w:t>
            </w:r>
            <w:proofErr w:type="spell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dog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8D2D12B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18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AAF232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0.1002/jvim.15319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BE57D44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1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E03869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2E2E2E"/>
                <w:sz w:val="18"/>
                <w:szCs w:val="18"/>
                <w:lang w:val="en-CH" w:eastAsia="en-CH"/>
              </w:rPr>
              <w:t>Antibodies (3 pathogens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84E8C6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eropositive status (7pathogens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86CD41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mortality cause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521212B5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093B36" w:rsidRPr="00F67E6F" w14:paraId="6A2CAF35" w14:textId="77777777" w:rsidTr="0057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EF93A4C" w14:textId="77777777" w:rsidR="00093B36" w:rsidRPr="005C6B78" w:rsidRDefault="00093B36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8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5A3E2AF5" w14:textId="77777777" w:rsidR="00093B36" w:rsidRPr="005C6B78" w:rsidRDefault="00093B36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ohort study western Massachusetts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1E02DF6F" w14:textId="77777777" w:rsidR="00093B36" w:rsidRPr="005C6B78" w:rsidRDefault="00093B36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Establishment of a prospective cohort study of domestic dogs in western Massachusett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6F426469" w14:textId="77777777" w:rsidR="00093B36" w:rsidRPr="005C6B78" w:rsidRDefault="00093B36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0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61130E19" w14:textId="77777777" w:rsidR="00093B36" w:rsidRPr="005C6B78" w:rsidRDefault="00093B36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3310BBF6" w14:textId="77777777" w:rsidR="00093B36" w:rsidRPr="005C6B78" w:rsidRDefault="00093B36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a</w:t>
            </w:r>
            <w:proofErr w:type="spellEnd"/>
          </w:p>
        </w:tc>
        <w:tc>
          <w:tcPr>
            <w:tcW w:w="58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AE2D5" w:themeFill="accent2" w:themeFillTint="33"/>
            <w:hideMark/>
          </w:tcPr>
          <w:p w14:paraId="3B0DE028" w14:textId="2061873F" w:rsidR="00093B36" w:rsidRPr="005C6B78" w:rsidRDefault="00093B36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Excluded from outcome analysis: only abstract </w:t>
            </w:r>
            <w:r w:rsidR="00575DBF"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vailable.</w:t>
            </w:r>
          </w:p>
          <w:p w14:paraId="7C267392" w14:textId="742B4548" w:rsidR="00093B36" w:rsidRPr="005C6B78" w:rsidRDefault="00093B36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49155BE" w14:textId="77777777" w:rsidTr="00575DBF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4F4A782B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9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76F0E36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het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oxerproject</w:t>
            </w:r>
            <w:proofErr w:type="spellEnd"/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125017A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A long-term follow up study of a birth cohort of boxer dogs in The </w:t>
            </w:r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etherlands :</w:t>
            </w:r>
            <w:proofErr w:type="gram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genetic and environmental risk factors for disease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25A8D8B5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598E6C9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47E80E8E" w14:textId="370F89EF" w:rsidR="005C6B78" w:rsidRPr="005C6B78" w:rsidRDefault="00575DBF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na</w:t>
            </w:r>
            <w:proofErr w:type="spellEnd"/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2C833E8B" w14:textId="3D930FD2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  <w:r w:rsidR="00575DBF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issertation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420335F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103AD61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3C333BF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28CF2D31" w14:textId="77777777" w:rsidTr="0007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693250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9</w:t>
            </w:r>
          </w:p>
        </w:tc>
        <w:tc>
          <w:tcPr>
            <w:tcW w:w="1930" w:type="dxa"/>
            <w:hideMark/>
          </w:tcPr>
          <w:p w14:paraId="7600508F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het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oxerproject</w:t>
            </w:r>
            <w:proofErr w:type="spellEnd"/>
          </w:p>
        </w:tc>
        <w:tc>
          <w:tcPr>
            <w:tcW w:w="3740" w:type="dxa"/>
            <w:hideMark/>
          </w:tcPr>
          <w:p w14:paraId="051F880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fe expectancy in a birth cohort of Boxers followed up from weaning to 10 years of age</w:t>
            </w:r>
          </w:p>
        </w:tc>
        <w:tc>
          <w:tcPr>
            <w:tcW w:w="709" w:type="dxa"/>
            <w:hideMark/>
          </w:tcPr>
          <w:p w14:paraId="25B2DED8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05</w:t>
            </w:r>
          </w:p>
        </w:tc>
        <w:tc>
          <w:tcPr>
            <w:tcW w:w="1418" w:type="dxa"/>
            <w:hideMark/>
          </w:tcPr>
          <w:p w14:paraId="5A1BDDEF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</w:p>
        </w:tc>
        <w:tc>
          <w:tcPr>
            <w:tcW w:w="1199" w:type="dxa"/>
            <w:hideMark/>
          </w:tcPr>
          <w:p w14:paraId="7A1DEF04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69675A7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Life expectancy</w:t>
            </w:r>
          </w:p>
        </w:tc>
        <w:tc>
          <w:tcPr>
            <w:tcW w:w="1164" w:type="dxa"/>
            <w:hideMark/>
          </w:tcPr>
          <w:p w14:paraId="3D05BA21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1FC2615A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7F1D799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A4C4E60" w14:textId="77777777" w:rsidTr="0007203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2F056A4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9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7DCABF1E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het </w:t>
            </w:r>
            <w:proofErr w:type="spell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Boxerproject</w:t>
            </w:r>
            <w:proofErr w:type="spellEnd"/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6612CAD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Genetic and epidemiological investigation of a birth cohort of boxer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79FDB948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0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15B9EB0E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187B4125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4B7EDFBD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tudy mortality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5D5A3172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disease incidenc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6827CFCF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5A5C198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22AD7D8" w14:textId="77777777" w:rsidTr="0007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7C6775CA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281EBA1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gria Pet Insurance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3DD52FC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epidemiology of stifle joint disease in an insured Swedish dog population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369622E8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38C5FAA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1E2E4A8A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70EE507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tifle joint disease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0192F31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7D84F3B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70861043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EECFF7E" w14:textId="77777777" w:rsidTr="00072033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0A75CE7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</w:t>
            </w:r>
          </w:p>
        </w:tc>
        <w:tc>
          <w:tcPr>
            <w:tcW w:w="1930" w:type="dxa"/>
            <w:hideMark/>
          </w:tcPr>
          <w:p w14:paraId="4FA3BED1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gria Pet Insurance</w:t>
            </w:r>
          </w:p>
        </w:tc>
        <w:tc>
          <w:tcPr>
            <w:tcW w:w="3740" w:type="dxa"/>
            <w:hideMark/>
          </w:tcPr>
          <w:p w14:paraId="57DC3AE8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epidemiology of cruciate ligament rupture in an insured Swedish dog population</w:t>
            </w:r>
          </w:p>
        </w:tc>
        <w:tc>
          <w:tcPr>
            <w:tcW w:w="709" w:type="dxa"/>
            <w:hideMark/>
          </w:tcPr>
          <w:p w14:paraId="36CCAE19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1</w:t>
            </w:r>
          </w:p>
        </w:tc>
        <w:tc>
          <w:tcPr>
            <w:tcW w:w="1418" w:type="dxa"/>
            <w:hideMark/>
          </w:tcPr>
          <w:p w14:paraId="653FCA6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hideMark/>
          </w:tcPr>
          <w:p w14:paraId="5B458D2A" w14:textId="77777777" w:rsidR="005C6B78" w:rsidRPr="005C6B78" w:rsidRDefault="005C6B78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hideMark/>
          </w:tcPr>
          <w:p w14:paraId="16456EB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cruciate ligament rupture</w:t>
            </w:r>
          </w:p>
        </w:tc>
        <w:tc>
          <w:tcPr>
            <w:tcW w:w="1164" w:type="dxa"/>
            <w:hideMark/>
          </w:tcPr>
          <w:p w14:paraId="00B5DA0C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hideMark/>
          </w:tcPr>
          <w:p w14:paraId="5B7AB73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hideMark/>
          </w:tcPr>
          <w:p w14:paraId="0DD4271B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642C0F8F" w14:textId="77777777" w:rsidTr="0007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05123F99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281E7440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Agria Pet Insurance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335E8069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The epidemiology of upper respiratory tract disorders in a population of insured Swedish dogs (2011-2014) and its association to brachycephaly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4B7108B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4A686D1C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232EA517" w14:textId="77777777" w:rsidR="005C6B78" w:rsidRPr="005C6B78" w:rsidRDefault="005C6B78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1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4F8015A2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upper respiratory tract disorders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7FCABD1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1FC61CDD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0E4E1298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5C6B78" w14:paraId="12389302" w14:textId="77777777" w:rsidTr="00A04453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hideMark/>
          </w:tcPr>
          <w:p w14:paraId="095DBF96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1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hideMark/>
          </w:tcPr>
          <w:p w14:paraId="6C8BA0C7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andemic Puppies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hideMark/>
          </w:tcPr>
          <w:p w14:paraId="43A3D07A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andemic Puppies: Demographic Characteristics, Health and Early Life Experiences of Puppies Acquired during the 2020 Phase of the COVID-19 Pandemic in the UK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hideMark/>
          </w:tcPr>
          <w:p w14:paraId="7E81BE98" w14:textId="77777777" w:rsidR="005C6B78" w:rsidRPr="005C6B78" w:rsidRDefault="005C6B78" w:rsidP="005C6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hideMark/>
          </w:tcPr>
          <w:p w14:paraId="5279CB19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hideMark/>
          </w:tcPr>
          <w:p w14:paraId="25715DEB" w14:textId="40282C8E" w:rsidR="005C6B78" w:rsidRPr="005C6B78" w:rsidRDefault="003F60D7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3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hideMark/>
          </w:tcPr>
          <w:p w14:paraId="092CC010" w14:textId="7B4B1AD0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puppy early-life behaviour, 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hideMark/>
          </w:tcPr>
          <w:p w14:paraId="14D0E86D" w14:textId="65C3856C" w:rsidR="005C6B78" w:rsidRPr="005C6B78" w:rsidRDefault="00214C8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socialisation/habituation 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hideMark/>
          </w:tcPr>
          <w:p w14:paraId="2D71636F" w14:textId="28EAB163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  <w:r w:rsidR="00214C8A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alth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hideMark/>
          </w:tcPr>
          <w:p w14:paraId="720057E3" w14:textId="77777777" w:rsidR="005C6B78" w:rsidRPr="005C6B78" w:rsidRDefault="005C6B78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C6B78" w:rsidRPr="00F67E6F" w14:paraId="6423658D" w14:textId="77777777" w:rsidTr="00513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000000"/>
            </w:tcBorders>
            <w:hideMark/>
          </w:tcPr>
          <w:p w14:paraId="1F6C6ACD" w14:textId="77777777" w:rsidR="005C6B78" w:rsidRPr="005C6B78" w:rsidRDefault="005C6B78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1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hideMark/>
          </w:tcPr>
          <w:p w14:paraId="1D4A015B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Pandemic Puppies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hideMark/>
          </w:tcPr>
          <w:p w14:paraId="3B22D374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Is UK Puppy Purchasing Suffering a Long COVID Effect? Ongoing Negative Impacts of the COVID-19 Pandemic upon Puppy Purchase Motivations and Behaviours in 202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hideMark/>
          </w:tcPr>
          <w:p w14:paraId="4216E959" w14:textId="77777777" w:rsidR="005C6B78" w:rsidRPr="005C6B78" w:rsidRDefault="005C6B78" w:rsidP="005C6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02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hideMark/>
          </w:tcPr>
          <w:p w14:paraId="0402DDD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hideMark/>
          </w:tcPr>
          <w:p w14:paraId="7D063BA7" w14:textId="24D75D6E" w:rsidR="005C6B78" w:rsidRPr="005C6B78" w:rsidRDefault="005130CA" w:rsidP="005C6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hideMark/>
          </w:tcPr>
          <w:p w14:paraId="732B63BC" w14:textId="6042271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Demographic Characteristics, </w:t>
            </w:r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Health</w:t>
            </w:r>
            <w:proofErr w:type="gramEnd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 and Early Life Experiences of Puppies 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hideMark/>
          </w:tcPr>
          <w:p w14:paraId="629E1D0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hideMark/>
          </w:tcPr>
          <w:p w14:paraId="66CD825E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hideMark/>
          </w:tcPr>
          <w:p w14:paraId="750F39A5" w14:textId="77777777" w:rsidR="005C6B78" w:rsidRPr="005C6B78" w:rsidRDefault="005C6B78" w:rsidP="005C6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  <w:tr w:rsidR="005130CA" w:rsidRPr="00F67E6F" w14:paraId="210C0319" w14:textId="77777777" w:rsidTr="005130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3CFBC0BE" w14:textId="77777777" w:rsidR="005130CA" w:rsidRPr="005C6B78" w:rsidRDefault="005130CA" w:rsidP="005C6B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22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211E0FCB" w14:textId="77777777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AVSNET</w:t>
            </w:r>
          </w:p>
        </w:tc>
        <w:tc>
          <w:tcPr>
            <w:tcW w:w="3740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19509F43" w14:textId="77777777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44FA8FE0" w14:textId="77777777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5B6E699A" w14:textId="77777777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35D621FF" w14:textId="380C1CBB" w:rsidR="005130CA" w:rsidRPr="005C6B78" w:rsidRDefault="005130CA" w:rsidP="005C6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</w:p>
        </w:tc>
        <w:tc>
          <w:tcPr>
            <w:tcW w:w="5835" w:type="dxa"/>
            <w:gridSpan w:val="4"/>
            <w:tcBorders>
              <w:top w:val="single" w:sz="12" w:space="0" w:color="000000"/>
            </w:tcBorders>
            <w:shd w:val="clear" w:color="auto" w:fill="FAE2D5" w:themeFill="accent2" w:themeFillTint="33"/>
            <w:hideMark/>
          </w:tcPr>
          <w:p w14:paraId="10362E9A" w14:textId="3FFC205E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 xml:space="preserve">Excluded from outcome analysis: no paper identified in the literature </w:t>
            </w:r>
            <w:proofErr w:type="gramStart"/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search</w:t>
            </w:r>
            <w:proofErr w:type="gramEnd"/>
          </w:p>
          <w:p w14:paraId="0CD34BB4" w14:textId="69BCEF53" w:rsidR="005130CA" w:rsidRPr="005C6B78" w:rsidRDefault="005130CA" w:rsidP="005C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</w:pPr>
            <w:r w:rsidRPr="005C6B78">
              <w:rPr>
                <w:rFonts w:ascii="Arial" w:eastAsia="Times New Roman" w:hAnsi="Arial" w:cs="Arial"/>
                <w:color w:val="000000"/>
                <w:sz w:val="18"/>
                <w:szCs w:val="18"/>
                <w:lang w:val="en-CH" w:eastAsia="en-CH"/>
              </w:rPr>
              <w:t> </w:t>
            </w:r>
          </w:p>
        </w:tc>
      </w:tr>
    </w:tbl>
    <w:p w14:paraId="638CB7BC" w14:textId="1EA650F7" w:rsidR="093474FC" w:rsidRPr="000122CA" w:rsidRDefault="093474FC" w:rsidP="25F4BF4D">
      <w:pPr>
        <w:rPr>
          <w:lang w:val="en-CH"/>
        </w:rPr>
      </w:pPr>
    </w:p>
    <w:sectPr w:rsidR="093474FC" w:rsidRPr="000122CA" w:rsidSect="001177C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alwina Kowalska" w:date="2024-08-13T10:04:00Z" w:initials="MK">
    <w:p w14:paraId="3C54F290" w14:textId="3789DB5D" w:rsidR="7D559926" w:rsidRDefault="7D559926">
      <w:r>
        <w:t>please explain na and ni below table</w:t>
      </w:r>
      <w: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C54F29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5B9A62E" w16cex:dateUtc="2024-08-13T08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54F290" w16cid:durableId="25B9A62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lwina Kowalska">
    <w15:presenceInfo w15:providerId="AD" w15:userId="S::malwina.kowalska@uzh.ch::c7c714c4-5331-414e-b445-6babc95ff1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255A5D"/>
    <w:rsid w:val="000122CA"/>
    <w:rsid w:val="000605E6"/>
    <w:rsid w:val="00067817"/>
    <w:rsid w:val="00072033"/>
    <w:rsid w:val="000740B6"/>
    <w:rsid w:val="00093B36"/>
    <w:rsid w:val="001177C9"/>
    <w:rsid w:val="00167023"/>
    <w:rsid w:val="001C3BD5"/>
    <w:rsid w:val="00214C8A"/>
    <w:rsid w:val="00232813"/>
    <w:rsid w:val="00243CF6"/>
    <w:rsid w:val="002C4325"/>
    <w:rsid w:val="00387855"/>
    <w:rsid w:val="003F60D7"/>
    <w:rsid w:val="00402646"/>
    <w:rsid w:val="00415B33"/>
    <w:rsid w:val="004B1487"/>
    <w:rsid w:val="004C4385"/>
    <w:rsid w:val="004D7791"/>
    <w:rsid w:val="005130CA"/>
    <w:rsid w:val="005729BC"/>
    <w:rsid w:val="00575DBF"/>
    <w:rsid w:val="005B7702"/>
    <w:rsid w:val="005C3777"/>
    <w:rsid w:val="005C6B78"/>
    <w:rsid w:val="006621B3"/>
    <w:rsid w:val="0069617D"/>
    <w:rsid w:val="006B2896"/>
    <w:rsid w:val="00740591"/>
    <w:rsid w:val="0076462B"/>
    <w:rsid w:val="00766CA7"/>
    <w:rsid w:val="007A3223"/>
    <w:rsid w:val="00823CAE"/>
    <w:rsid w:val="008572FE"/>
    <w:rsid w:val="00874143"/>
    <w:rsid w:val="00877AA4"/>
    <w:rsid w:val="008B31C3"/>
    <w:rsid w:val="008B5B9D"/>
    <w:rsid w:val="00907E14"/>
    <w:rsid w:val="00936B75"/>
    <w:rsid w:val="009E64C9"/>
    <w:rsid w:val="00A04453"/>
    <w:rsid w:val="00A20E69"/>
    <w:rsid w:val="00A42477"/>
    <w:rsid w:val="00A9659C"/>
    <w:rsid w:val="00AF437F"/>
    <w:rsid w:val="00B00A12"/>
    <w:rsid w:val="00B42CD9"/>
    <w:rsid w:val="00B43743"/>
    <w:rsid w:val="00B540E4"/>
    <w:rsid w:val="00BB6595"/>
    <w:rsid w:val="00BF0355"/>
    <w:rsid w:val="00CF255F"/>
    <w:rsid w:val="00E6341C"/>
    <w:rsid w:val="00E77411"/>
    <w:rsid w:val="00ED0ECF"/>
    <w:rsid w:val="00ED4961"/>
    <w:rsid w:val="00ED61F9"/>
    <w:rsid w:val="00F52192"/>
    <w:rsid w:val="00F67E6F"/>
    <w:rsid w:val="00F826C3"/>
    <w:rsid w:val="00FA72FD"/>
    <w:rsid w:val="00FC7E86"/>
    <w:rsid w:val="039D3F75"/>
    <w:rsid w:val="048EB627"/>
    <w:rsid w:val="05560703"/>
    <w:rsid w:val="05BA5532"/>
    <w:rsid w:val="05E0A648"/>
    <w:rsid w:val="06B4A495"/>
    <w:rsid w:val="06CF3EB2"/>
    <w:rsid w:val="06FDFBCD"/>
    <w:rsid w:val="08255A5D"/>
    <w:rsid w:val="09096F03"/>
    <w:rsid w:val="093474FC"/>
    <w:rsid w:val="0A299D2C"/>
    <w:rsid w:val="0E6C2AE3"/>
    <w:rsid w:val="0ED883EB"/>
    <w:rsid w:val="1217E3B8"/>
    <w:rsid w:val="12265C1E"/>
    <w:rsid w:val="138D8694"/>
    <w:rsid w:val="13974383"/>
    <w:rsid w:val="144B0B25"/>
    <w:rsid w:val="164F8CE7"/>
    <w:rsid w:val="1ADB0FC0"/>
    <w:rsid w:val="1DB189A5"/>
    <w:rsid w:val="1E5B7370"/>
    <w:rsid w:val="1EDA674C"/>
    <w:rsid w:val="1FBE6A52"/>
    <w:rsid w:val="2217412E"/>
    <w:rsid w:val="24D14726"/>
    <w:rsid w:val="25AD6DC7"/>
    <w:rsid w:val="25F4BF4D"/>
    <w:rsid w:val="27751C21"/>
    <w:rsid w:val="28B3A32B"/>
    <w:rsid w:val="28F63219"/>
    <w:rsid w:val="29B34EF9"/>
    <w:rsid w:val="29EEE937"/>
    <w:rsid w:val="2C022596"/>
    <w:rsid w:val="2C8E35AF"/>
    <w:rsid w:val="2D21732C"/>
    <w:rsid w:val="2D583677"/>
    <w:rsid w:val="2DBBF7C1"/>
    <w:rsid w:val="2F0BD3B7"/>
    <w:rsid w:val="319E6857"/>
    <w:rsid w:val="32CF5D5A"/>
    <w:rsid w:val="33928890"/>
    <w:rsid w:val="3565848F"/>
    <w:rsid w:val="359D0790"/>
    <w:rsid w:val="35F1DFA7"/>
    <w:rsid w:val="368E7147"/>
    <w:rsid w:val="3774311A"/>
    <w:rsid w:val="38B493B7"/>
    <w:rsid w:val="3923AF89"/>
    <w:rsid w:val="39772A12"/>
    <w:rsid w:val="39DB12BC"/>
    <w:rsid w:val="3A7EDDD1"/>
    <w:rsid w:val="3B622B6F"/>
    <w:rsid w:val="3E0EA25B"/>
    <w:rsid w:val="403626EF"/>
    <w:rsid w:val="44B56AA2"/>
    <w:rsid w:val="468513C2"/>
    <w:rsid w:val="485AE056"/>
    <w:rsid w:val="4955B3D0"/>
    <w:rsid w:val="49572452"/>
    <w:rsid w:val="4A2E9844"/>
    <w:rsid w:val="4B508D50"/>
    <w:rsid w:val="52F2C43E"/>
    <w:rsid w:val="55174876"/>
    <w:rsid w:val="581BE909"/>
    <w:rsid w:val="58201FAD"/>
    <w:rsid w:val="5ABF5557"/>
    <w:rsid w:val="5DBCCAF7"/>
    <w:rsid w:val="5EEA42B4"/>
    <w:rsid w:val="5FFA31CB"/>
    <w:rsid w:val="60AA8FC1"/>
    <w:rsid w:val="60AE3320"/>
    <w:rsid w:val="61FA6659"/>
    <w:rsid w:val="650D884E"/>
    <w:rsid w:val="651B4441"/>
    <w:rsid w:val="651C8DC9"/>
    <w:rsid w:val="6619513C"/>
    <w:rsid w:val="665319AF"/>
    <w:rsid w:val="66D8FF63"/>
    <w:rsid w:val="66F18607"/>
    <w:rsid w:val="68A810B8"/>
    <w:rsid w:val="6904B65C"/>
    <w:rsid w:val="6983094A"/>
    <w:rsid w:val="6A55EC3C"/>
    <w:rsid w:val="6A56AAD9"/>
    <w:rsid w:val="6A5B436D"/>
    <w:rsid w:val="6F1EE48C"/>
    <w:rsid w:val="73EE3CC0"/>
    <w:rsid w:val="75722C7E"/>
    <w:rsid w:val="78FF27E0"/>
    <w:rsid w:val="7A47CBEC"/>
    <w:rsid w:val="7A7DC19A"/>
    <w:rsid w:val="7B58E0C4"/>
    <w:rsid w:val="7C094ACE"/>
    <w:rsid w:val="7C0DFC01"/>
    <w:rsid w:val="7C1388C8"/>
    <w:rsid w:val="7CA56E8B"/>
    <w:rsid w:val="7CAEB39C"/>
    <w:rsid w:val="7D296A4C"/>
    <w:rsid w:val="7D559926"/>
    <w:rsid w:val="7D57EF13"/>
    <w:rsid w:val="7DFBA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255A5D"/>
  <w15:chartTrackingRefBased/>
  <w15:docId w15:val="{D7A3960D-21AF-4D21-9568-E794F7BB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729BC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9BC"/>
    <w:rPr>
      <w:color w:val="1155CC"/>
      <w:u w:val="single"/>
    </w:rPr>
  </w:style>
  <w:style w:type="paragraph" w:customStyle="1" w:styleId="msonormal0">
    <w:name w:val="msonormal"/>
    <w:basedOn w:val="Normal"/>
    <w:rsid w:val="0057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H" w:eastAsia="en-CH"/>
    </w:rPr>
  </w:style>
  <w:style w:type="paragraph" w:customStyle="1" w:styleId="xl65">
    <w:name w:val="xl65"/>
    <w:basedOn w:val="Normal"/>
    <w:rsid w:val="005729BC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val="en-CH" w:eastAsia="en-CH"/>
    </w:rPr>
  </w:style>
  <w:style w:type="paragraph" w:customStyle="1" w:styleId="xl66">
    <w:name w:val="xl66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CH" w:eastAsia="en-CH"/>
    </w:rPr>
  </w:style>
  <w:style w:type="paragraph" w:customStyle="1" w:styleId="xl67">
    <w:name w:val="xl67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CH" w:eastAsia="en-CH"/>
    </w:rPr>
  </w:style>
  <w:style w:type="paragraph" w:customStyle="1" w:styleId="xl68">
    <w:name w:val="xl68"/>
    <w:basedOn w:val="Normal"/>
    <w:rsid w:val="005729BC"/>
    <w:pPr>
      <w:spacing w:before="100" w:beforeAutospacing="1" w:after="100" w:afterAutospacing="1" w:line="240" w:lineRule="auto"/>
    </w:pPr>
    <w:rPr>
      <w:rFonts w:ascii="Arial" w:eastAsia="Times New Roman" w:hAnsi="Arial" w:cs="Arial"/>
      <w:lang w:val="en-CH" w:eastAsia="en-CH"/>
    </w:rPr>
  </w:style>
  <w:style w:type="paragraph" w:customStyle="1" w:styleId="xl69">
    <w:name w:val="xl69"/>
    <w:basedOn w:val="Normal"/>
    <w:rsid w:val="005729B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H" w:eastAsia="en-CH"/>
    </w:rPr>
  </w:style>
  <w:style w:type="paragraph" w:customStyle="1" w:styleId="xl70">
    <w:name w:val="xl70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color w:val="1F1F1F"/>
      <w:sz w:val="18"/>
      <w:szCs w:val="18"/>
      <w:lang w:val="en-CH" w:eastAsia="en-CH"/>
    </w:rPr>
  </w:style>
  <w:style w:type="paragraph" w:customStyle="1" w:styleId="xl71">
    <w:name w:val="xl71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color w:val="1F1F1F"/>
      <w:sz w:val="18"/>
      <w:szCs w:val="18"/>
      <w:lang w:val="en-CH" w:eastAsia="en-CH"/>
    </w:rPr>
  </w:style>
  <w:style w:type="paragraph" w:customStyle="1" w:styleId="xl72">
    <w:name w:val="xl72"/>
    <w:basedOn w:val="Normal"/>
    <w:rsid w:val="005729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73">
    <w:name w:val="xl73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74">
    <w:name w:val="xl74"/>
    <w:basedOn w:val="Normal"/>
    <w:rsid w:val="005729BC"/>
    <w:pPr>
      <w:shd w:val="clear" w:color="D9EAD3" w:fill="D9EAD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75">
    <w:name w:val="xl75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76">
    <w:name w:val="xl76"/>
    <w:basedOn w:val="Normal"/>
    <w:rsid w:val="005729BC"/>
    <w:pPr>
      <w:shd w:val="clear" w:color="D9EAD3" w:fill="D9EAD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77">
    <w:name w:val="xl77"/>
    <w:basedOn w:val="Normal"/>
    <w:rsid w:val="005729BC"/>
    <w:pPr>
      <w:shd w:val="clear" w:color="D9EAD3" w:fill="D9EAD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78">
    <w:name w:val="xl78"/>
    <w:basedOn w:val="Normal"/>
    <w:rsid w:val="005729BC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79">
    <w:name w:val="xl79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80">
    <w:name w:val="xl80"/>
    <w:basedOn w:val="Normal"/>
    <w:rsid w:val="005729BC"/>
    <w:pPr>
      <w:shd w:val="clear" w:color="FCE5CD" w:fill="FCE5C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81">
    <w:name w:val="xl81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82">
    <w:name w:val="xl82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83">
    <w:name w:val="xl83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84">
    <w:name w:val="xl84"/>
    <w:basedOn w:val="Normal"/>
    <w:rsid w:val="005729BC"/>
    <w:pPr>
      <w:shd w:val="clear" w:color="FCE5CD" w:fill="FCE5C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85">
    <w:name w:val="xl85"/>
    <w:basedOn w:val="Normal"/>
    <w:rsid w:val="005729BC"/>
    <w:pPr>
      <w:shd w:val="clear" w:color="FCE5CD" w:fill="FCE5CD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val="en-CH" w:eastAsia="en-CH"/>
    </w:rPr>
  </w:style>
  <w:style w:type="paragraph" w:customStyle="1" w:styleId="xl86">
    <w:name w:val="xl86"/>
    <w:basedOn w:val="Normal"/>
    <w:rsid w:val="005729BC"/>
    <w:pPr>
      <w:shd w:val="clear" w:color="DD7E6B" w:fill="DD7E6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87">
    <w:name w:val="xl87"/>
    <w:basedOn w:val="Normal"/>
    <w:rsid w:val="005729BC"/>
    <w:pPr>
      <w:shd w:val="clear" w:color="DD7E6B" w:fill="DD7E6B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88">
    <w:name w:val="xl88"/>
    <w:basedOn w:val="Normal"/>
    <w:rsid w:val="005729BC"/>
    <w:pPr>
      <w:shd w:val="clear" w:color="DD7E6B" w:fill="DD7E6B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89">
    <w:name w:val="xl89"/>
    <w:basedOn w:val="Normal"/>
    <w:rsid w:val="005729BC"/>
    <w:pPr>
      <w:shd w:val="clear" w:color="DD7E6B" w:fill="DD7E6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90">
    <w:name w:val="xl90"/>
    <w:basedOn w:val="Normal"/>
    <w:rsid w:val="005729BC"/>
    <w:pPr>
      <w:shd w:val="clear" w:color="DD7E6B" w:fill="DD7E6B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91">
    <w:name w:val="xl91"/>
    <w:basedOn w:val="Normal"/>
    <w:rsid w:val="005729BC"/>
    <w:pPr>
      <w:shd w:val="clear" w:color="DD7E6B" w:fill="DD7E6B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val="en-CH" w:eastAsia="en-CH"/>
    </w:rPr>
  </w:style>
  <w:style w:type="paragraph" w:customStyle="1" w:styleId="xl92">
    <w:name w:val="xl92"/>
    <w:basedOn w:val="Normal"/>
    <w:rsid w:val="005729BC"/>
    <w:pPr>
      <w:shd w:val="clear" w:color="DD7E6B" w:fill="DD7E6B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93">
    <w:name w:val="xl93"/>
    <w:basedOn w:val="Normal"/>
    <w:rsid w:val="005729BC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color w:val="FF9900"/>
      <w:sz w:val="18"/>
      <w:szCs w:val="18"/>
      <w:lang w:val="en-CH" w:eastAsia="en-CH"/>
    </w:rPr>
  </w:style>
  <w:style w:type="paragraph" w:customStyle="1" w:styleId="xl94">
    <w:name w:val="xl94"/>
    <w:basedOn w:val="Normal"/>
    <w:rsid w:val="005729BC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95">
    <w:name w:val="xl95"/>
    <w:basedOn w:val="Normal"/>
    <w:rsid w:val="005729BC"/>
    <w:pPr>
      <w:shd w:val="clear" w:color="FFF2CC" w:fill="FFF2CC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96">
    <w:name w:val="xl96"/>
    <w:basedOn w:val="Normal"/>
    <w:rsid w:val="005729BC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97">
    <w:name w:val="xl97"/>
    <w:basedOn w:val="Normal"/>
    <w:rsid w:val="005729BC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98">
    <w:name w:val="xl98"/>
    <w:basedOn w:val="Normal"/>
    <w:rsid w:val="005729BC"/>
    <w:pPr>
      <w:shd w:val="clear" w:color="FFF2CC" w:fill="FFF2CC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99">
    <w:name w:val="xl99"/>
    <w:basedOn w:val="Normal"/>
    <w:rsid w:val="005729BC"/>
    <w:pPr>
      <w:shd w:val="clear" w:color="FFD966" w:fill="FFD96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0">
    <w:name w:val="xl100"/>
    <w:basedOn w:val="Normal"/>
    <w:rsid w:val="005729BC"/>
    <w:pPr>
      <w:shd w:val="clear" w:color="FFD966" w:fill="FFD96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1">
    <w:name w:val="xl101"/>
    <w:basedOn w:val="Normal"/>
    <w:rsid w:val="005729BC"/>
    <w:pPr>
      <w:shd w:val="clear" w:color="FFD966" w:fill="FFD96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2">
    <w:name w:val="xl102"/>
    <w:basedOn w:val="Normal"/>
    <w:rsid w:val="005729BC"/>
    <w:pPr>
      <w:shd w:val="clear" w:color="FFD966" w:fill="FFD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03">
    <w:name w:val="xl103"/>
    <w:basedOn w:val="Normal"/>
    <w:rsid w:val="005729BC"/>
    <w:pPr>
      <w:shd w:val="clear" w:color="FFD966" w:fill="FFD96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04">
    <w:name w:val="xl104"/>
    <w:basedOn w:val="Normal"/>
    <w:rsid w:val="005729BC"/>
    <w:pPr>
      <w:shd w:val="clear" w:color="FFD966" w:fill="FFD96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5">
    <w:name w:val="xl105"/>
    <w:basedOn w:val="Normal"/>
    <w:rsid w:val="005729BC"/>
    <w:pPr>
      <w:shd w:val="clear" w:color="FFD966" w:fill="FFD96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val="en-CH" w:eastAsia="en-CH"/>
    </w:rPr>
  </w:style>
  <w:style w:type="paragraph" w:customStyle="1" w:styleId="xl106">
    <w:name w:val="xl106"/>
    <w:basedOn w:val="Normal"/>
    <w:rsid w:val="005729BC"/>
    <w:pPr>
      <w:shd w:val="clear" w:color="CFE2F3" w:fill="CFE2F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7">
    <w:name w:val="xl107"/>
    <w:basedOn w:val="Normal"/>
    <w:rsid w:val="005729BC"/>
    <w:pPr>
      <w:shd w:val="clear" w:color="CFE2F3" w:fill="CFE2F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8">
    <w:name w:val="xl108"/>
    <w:basedOn w:val="Normal"/>
    <w:rsid w:val="005729BC"/>
    <w:pPr>
      <w:shd w:val="clear" w:color="6D9EEB" w:fill="6D9EE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09">
    <w:name w:val="xl109"/>
    <w:basedOn w:val="Normal"/>
    <w:rsid w:val="005729BC"/>
    <w:pPr>
      <w:shd w:val="clear" w:color="6D9EEB" w:fill="6D9EEB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0">
    <w:name w:val="xl110"/>
    <w:basedOn w:val="Normal"/>
    <w:rsid w:val="005729B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E2E2E"/>
      <w:sz w:val="18"/>
      <w:szCs w:val="18"/>
      <w:lang w:val="en-CH" w:eastAsia="en-CH"/>
    </w:rPr>
  </w:style>
  <w:style w:type="paragraph" w:customStyle="1" w:styleId="xl111">
    <w:name w:val="xl111"/>
    <w:basedOn w:val="Normal"/>
    <w:rsid w:val="005729BC"/>
    <w:pPr>
      <w:shd w:val="clear" w:color="F6B26B" w:fill="F6B26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2">
    <w:name w:val="xl112"/>
    <w:basedOn w:val="Normal"/>
    <w:rsid w:val="005729BC"/>
    <w:pPr>
      <w:shd w:val="clear" w:color="F6B26B" w:fill="F6B26B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3">
    <w:name w:val="xl113"/>
    <w:basedOn w:val="Normal"/>
    <w:rsid w:val="005729BC"/>
    <w:pPr>
      <w:shd w:val="clear" w:color="93C47D" w:fill="93C47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4">
    <w:name w:val="xl114"/>
    <w:basedOn w:val="Normal"/>
    <w:rsid w:val="005729BC"/>
    <w:pPr>
      <w:shd w:val="clear" w:color="93C47D" w:fill="93C47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5">
    <w:name w:val="xl115"/>
    <w:basedOn w:val="Normal"/>
    <w:rsid w:val="005729BC"/>
    <w:pPr>
      <w:shd w:val="clear" w:color="B6D7A8" w:fill="B6D7A8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16">
    <w:name w:val="xl116"/>
    <w:basedOn w:val="Normal"/>
    <w:rsid w:val="005729BC"/>
    <w:pPr>
      <w:shd w:val="clear" w:color="B6D7A8" w:fill="B6D7A8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7">
    <w:name w:val="xl117"/>
    <w:basedOn w:val="Normal"/>
    <w:rsid w:val="005729BC"/>
    <w:pPr>
      <w:shd w:val="clear" w:color="B6D7A8" w:fill="B6D7A8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8">
    <w:name w:val="xl118"/>
    <w:basedOn w:val="Normal"/>
    <w:rsid w:val="005729BC"/>
    <w:pPr>
      <w:shd w:val="clear" w:color="D9D2E9" w:fill="D9D2E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19">
    <w:name w:val="xl119"/>
    <w:basedOn w:val="Normal"/>
    <w:rsid w:val="005729BC"/>
    <w:pPr>
      <w:shd w:val="clear" w:color="D9D2E9" w:fill="D9D2E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0">
    <w:name w:val="xl120"/>
    <w:basedOn w:val="Normal"/>
    <w:rsid w:val="005729BC"/>
    <w:pPr>
      <w:shd w:val="clear" w:color="A2C4C9" w:fill="A2C4C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1">
    <w:name w:val="xl121"/>
    <w:basedOn w:val="Normal"/>
    <w:rsid w:val="005729BC"/>
    <w:pPr>
      <w:shd w:val="clear" w:color="A2C4C9" w:fill="A2C4C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2">
    <w:name w:val="xl122"/>
    <w:basedOn w:val="Normal"/>
    <w:rsid w:val="005729BC"/>
    <w:pPr>
      <w:shd w:val="clear" w:color="8E7CC3" w:fill="8E7CC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3">
    <w:name w:val="xl123"/>
    <w:basedOn w:val="Normal"/>
    <w:rsid w:val="005729BC"/>
    <w:pPr>
      <w:shd w:val="clear" w:color="8E7CC3" w:fill="8E7CC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4">
    <w:name w:val="xl124"/>
    <w:basedOn w:val="Normal"/>
    <w:rsid w:val="005729BC"/>
    <w:pPr>
      <w:shd w:val="clear" w:color="8E7CC3" w:fill="8E7CC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5">
    <w:name w:val="xl125"/>
    <w:basedOn w:val="Normal"/>
    <w:rsid w:val="005729BC"/>
    <w:pPr>
      <w:shd w:val="clear" w:color="8E7CC3" w:fill="8E7CC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6">
    <w:name w:val="xl126"/>
    <w:basedOn w:val="Normal"/>
    <w:rsid w:val="005729BC"/>
    <w:pPr>
      <w:shd w:val="clear" w:color="EAD1DC" w:fill="EAD1D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7">
    <w:name w:val="xl127"/>
    <w:basedOn w:val="Normal"/>
    <w:rsid w:val="005729BC"/>
    <w:pPr>
      <w:shd w:val="clear" w:color="EAD1DC" w:fill="EAD1DC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28">
    <w:name w:val="xl128"/>
    <w:basedOn w:val="Normal"/>
    <w:rsid w:val="005729BC"/>
    <w:pPr>
      <w:shd w:val="clear" w:color="EAD1DC" w:fill="EAD1D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18"/>
      <w:szCs w:val="18"/>
      <w:u w:val="single"/>
      <w:lang w:val="en-CH" w:eastAsia="en-CH"/>
    </w:rPr>
  </w:style>
  <w:style w:type="paragraph" w:customStyle="1" w:styleId="xl129">
    <w:name w:val="xl129"/>
    <w:basedOn w:val="Normal"/>
    <w:rsid w:val="005729BC"/>
    <w:pPr>
      <w:shd w:val="clear" w:color="3D85C6" w:fill="3D85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0">
    <w:name w:val="xl130"/>
    <w:basedOn w:val="Normal"/>
    <w:rsid w:val="005729BC"/>
    <w:pPr>
      <w:shd w:val="clear" w:color="3D85C6" w:fill="3D85C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1">
    <w:name w:val="xl131"/>
    <w:basedOn w:val="Normal"/>
    <w:rsid w:val="005729BC"/>
    <w:pPr>
      <w:pBdr>
        <w:left w:val="single" w:sz="4" w:space="0" w:color="000000"/>
      </w:pBdr>
      <w:shd w:val="clear" w:color="3D85C6" w:fill="3D85C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2">
    <w:name w:val="xl132"/>
    <w:basedOn w:val="Normal"/>
    <w:rsid w:val="005729B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18"/>
      <w:szCs w:val="18"/>
      <w:lang w:val="en-CH" w:eastAsia="en-CH"/>
    </w:rPr>
  </w:style>
  <w:style w:type="paragraph" w:customStyle="1" w:styleId="xl133">
    <w:name w:val="xl133"/>
    <w:basedOn w:val="Normal"/>
    <w:rsid w:val="005729BC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34">
    <w:name w:val="xl134"/>
    <w:basedOn w:val="Normal"/>
    <w:rsid w:val="005729BC"/>
    <w:pPr>
      <w:shd w:val="clear" w:color="4285F4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5">
    <w:name w:val="xl135"/>
    <w:basedOn w:val="Normal"/>
    <w:rsid w:val="005729BC"/>
    <w:pPr>
      <w:shd w:val="clear" w:color="4285F4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6">
    <w:name w:val="xl136"/>
    <w:basedOn w:val="Normal"/>
    <w:rsid w:val="005729BC"/>
    <w:pPr>
      <w:pBdr>
        <w:left w:val="single" w:sz="4" w:space="0" w:color="000000"/>
      </w:pBdr>
      <w:shd w:val="clear" w:color="4285F4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7">
    <w:name w:val="xl137"/>
    <w:basedOn w:val="Normal"/>
    <w:rsid w:val="005729BC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2E2E2E"/>
      <w:sz w:val="18"/>
      <w:szCs w:val="18"/>
      <w:lang w:val="en-CH" w:eastAsia="en-CH"/>
    </w:rPr>
  </w:style>
  <w:style w:type="paragraph" w:customStyle="1" w:styleId="xl138">
    <w:name w:val="xl138"/>
    <w:basedOn w:val="Normal"/>
    <w:rsid w:val="005729BC"/>
    <w:pPr>
      <w:shd w:val="clear" w:color="4285F4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39">
    <w:name w:val="xl139"/>
    <w:basedOn w:val="Normal"/>
    <w:rsid w:val="005729BC"/>
    <w:pPr>
      <w:shd w:val="clear" w:color="34A853" w:fill="34A85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0">
    <w:name w:val="xl140"/>
    <w:basedOn w:val="Normal"/>
    <w:rsid w:val="005729BC"/>
    <w:pPr>
      <w:shd w:val="clear" w:color="34A853" w:fill="34A85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1">
    <w:name w:val="xl141"/>
    <w:basedOn w:val="Normal"/>
    <w:rsid w:val="005729BC"/>
    <w:pPr>
      <w:pBdr>
        <w:left w:val="single" w:sz="4" w:space="0" w:color="000000"/>
      </w:pBdr>
      <w:shd w:val="clear" w:color="34A853" w:fill="34A85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2">
    <w:name w:val="xl142"/>
    <w:basedOn w:val="Normal"/>
    <w:rsid w:val="005729BC"/>
    <w:pPr>
      <w:shd w:val="clear" w:color="34A853" w:fill="34A85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3">
    <w:name w:val="xl143"/>
    <w:basedOn w:val="Normal"/>
    <w:rsid w:val="005729BC"/>
    <w:pPr>
      <w:shd w:val="clear" w:color="A4C2F4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4">
    <w:name w:val="xl144"/>
    <w:basedOn w:val="Normal"/>
    <w:rsid w:val="005729BC"/>
    <w:pPr>
      <w:shd w:val="clear" w:color="A4C2F4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5">
    <w:name w:val="xl145"/>
    <w:basedOn w:val="Normal"/>
    <w:rsid w:val="005729BC"/>
    <w:pPr>
      <w:pBdr>
        <w:left w:val="single" w:sz="4" w:space="0" w:color="000000"/>
      </w:pBdr>
      <w:shd w:val="clear" w:color="A4C2F4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6">
    <w:name w:val="xl146"/>
    <w:basedOn w:val="Normal"/>
    <w:rsid w:val="005729BC"/>
    <w:pPr>
      <w:shd w:val="clear" w:color="BF9000" w:fill="BF90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7">
    <w:name w:val="xl147"/>
    <w:basedOn w:val="Normal"/>
    <w:rsid w:val="005729BC"/>
    <w:pPr>
      <w:shd w:val="clear" w:color="BF9000" w:fill="BF9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8">
    <w:name w:val="xl148"/>
    <w:basedOn w:val="Normal"/>
    <w:rsid w:val="005729BC"/>
    <w:pPr>
      <w:pBdr>
        <w:left w:val="single" w:sz="4" w:space="0" w:color="000000"/>
      </w:pBdr>
      <w:shd w:val="clear" w:color="BF9000" w:fill="BF90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CH" w:eastAsia="en-CH"/>
    </w:rPr>
  </w:style>
  <w:style w:type="paragraph" w:customStyle="1" w:styleId="xl149">
    <w:name w:val="xl149"/>
    <w:basedOn w:val="Normal"/>
    <w:rsid w:val="005729BC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0">
    <w:name w:val="xl150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93C47D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1">
    <w:name w:val="xl151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93C47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2">
    <w:name w:val="xl152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3">
    <w:name w:val="xl153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93C47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4">
    <w:name w:val="xl154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A999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5">
    <w:name w:val="xl155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A999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6">
    <w:name w:val="xl156"/>
    <w:basedOn w:val="Normal"/>
    <w:rsid w:val="005729B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A999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en-CH" w:eastAsia="en-CH"/>
    </w:rPr>
  </w:style>
  <w:style w:type="paragraph" w:customStyle="1" w:styleId="xl157">
    <w:name w:val="xl157"/>
    <w:basedOn w:val="Normal"/>
    <w:rsid w:val="005729BC"/>
    <w:pPr>
      <w:pBdr>
        <w:left w:val="single" w:sz="8" w:space="0" w:color="CCCCCC"/>
        <w:right w:val="single" w:sz="8" w:space="0" w:color="CCCCCC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CH" w:eastAsia="en-CH"/>
    </w:rPr>
  </w:style>
  <w:style w:type="table" w:styleId="PlainTable5">
    <w:name w:val="Plain Table 5"/>
    <w:basedOn w:val="TableNormal"/>
    <w:uiPriority w:val="45"/>
    <w:rsid w:val="004D77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42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14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08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0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65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2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9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5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2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2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5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29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1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23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9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3389/fvets.2023.1140417" TargetMode="Externa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hyperlink" Target="https://dx.doi.org/10.2460/ajvr.73.6.838" TargetMode="External"/><Relationship Id="rId5" Type="http://schemas.microsoft.com/office/2011/relationships/commentsExtended" Target="commentsExtended.xml"/><Relationship Id="rId10" Type="http://schemas.openxmlformats.org/officeDocument/2006/relationships/hyperlink" Target="https://dx.doi.org/10.1186/s40575-021-00106-1" TargetMode="External"/><Relationship Id="rId4" Type="http://schemas.openxmlformats.org/officeDocument/2006/relationships/comments" Target="comments.xml"/><Relationship Id="rId9" Type="http://schemas.openxmlformats.org/officeDocument/2006/relationships/hyperlink" Target="https://dx.doi.org/10.1186/s40575-022-00122-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85</Words>
  <Characters>12869</Characters>
  <Application>Microsoft Office Word</Application>
  <DocSecurity>0</DocSecurity>
  <Lines>285</Lines>
  <Paragraphs>139</Paragraphs>
  <ScaleCrop>false</ScaleCrop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ndolt</dc:creator>
  <cp:keywords/>
  <dc:description/>
  <cp:lastModifiedBy>Malwina Kowalska</cp:lastModifiedBy>
  <cp:revision>63</cp:revision>
  <dcterms:created xsi:type="dcterms:W3CDTF">2024-07-12T11:28:00Z</dcterms:created>
  <dcterms:modified xsi:type="dcterms:W3CDTF">2024-12-28T11:34:00Z</dcterms:modified>
</cp:coreProperties>
</file>